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AC3B1" w14:textId="0E6F1FBF" w:rsidR="00A569AB" w:rsidRDefault="00C57F85" w:rsidP="00A569AB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569AB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A569AB">
        <w:rPr>
          <w:rFonts w:ascii="Times New Roman" w:hAnsi="Times New Roman" w:cs="Times New Roman"/>
          <w:sz w:val="24"/>
          <w:szCs w:val="24"/>
        </w:rPr>
        <w:t xml:space="preserve">. Recommendations for exercise for people receiving di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1"/>
        <w:gridCol w:w="2249"/>
        <w:gridCol w:w="2290"/>
        <w:gridCol w:w="2290"/>
        <w:gridCol w:w="2291"/>
        <w:gridCol w:w="2697"/>
      </w:tblGrid>
      <w:tr w:rsidR="00A569AB" w:rsidRPr="00665931" w14:paraId="3C41F0A0" w14:textId="77777777" w:rsidTr="00F53E33">
        <w:trPr>
          <w:tblHeader/>
        </w:trPr>
        <w:tc>
          <w:tcPr>
            <w:tcW w:w="2131" w:type="dxa"/>
          </w:tcPr>
          <w:p w14:paraId="03A217E6" w14:textId="77777777" w:rsidR="00A569AB" w:rsidRPr="00665931" w:rsidRDefault="00A569AB" w:rsidP="007E5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Author</w:t>
            </w:r>
          </w:p>
        </w:tc>
        <w:tc>
          <w:tcPr>
            <w:tcW w:w="2249" w:type="dxa"/>
          </w:tcPr>
          <w:p w14:paraId="7C7B932D" w14:textId="77777777" w:rsidR="00A569AB" w:rsidRPr="00665931" w:rsidRDefault="00A569AB" w:rsidP="007E5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Recommendation</w:t>
            </w:r>
          </w:p>
        </w:tc>
        <w:tc>
          <w:tcPr>
            <w:tcW w:w="2290" w:type="dxa"/>
          </w:tcPr>
          <w:p w14:paraId="2BCA17C3" w14:textId="77777777" w:rsidR="00A569AB" w:rsidRPr="00665931" w:rsidRDefault="00A569AB" w:rsidP="007E5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Type and mode of exercise</w:t>
            </w:r>
          </w:p>
        </w:tc>
        <w:tc>
          <w:tcPr>
            <w:tcW w:w="2290" w:type="dxa"/>
          </w:tcPr>
          <w:p w14:paraId="02FE4DC3" w14:textId="77777777" w:rsidR="00A569AB" w:rsidRPr="00665931" w:rsidRDefault="00A569AB" w:rsidP="007E5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Timing and Duration </w:t>
            </w:r>
          </w:p>
        </w:tc>
        <w:tc>
          <w:tcPr>
            <w:tcW w:w="2291" w:type="dxa"/>
          </w:tcPr>
          <w:p w14:paraId="70F9F4F9" w14:textId="77777777" w:rsidR="00A569AB" w:rsidRPr="00665931" w:rsidRDefault="00A569AB" w:rsidP="007E5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Intensity </w:t>
            </w:r>
          </w:p>
        </w:tc>
        <w:tc>
          <w:tcPr>
            <w:tcW w:w="2697" w:type="dxa"/>
          </w:tcPr>
          <w:p w14:paraId="4037EB12" w14:textId="77777777" w:rsidR="00A569AB" w:rsidRPr="00665931" w:rsidRDefault="00A569AB" w:rsidP="007E5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Frequency / progression </w:t>
            </w:r>
          </w:p>
        </w:tc>
      </w:tr>
      <w:tr w:rsidR="00F53E33" w:rsidRPr="00665931" w14:paraId="69ADA3FB" w14:textId="77777777" w:rsidTr="00F53E33">
        <w:tc>
          <w:tcPr>
            <w:tcW w:w="2131" w:type="dxa"/>
          </w:tcPr>
          <w:p w14:paraId="0DA7B075" w14:textId="77777777" w:rsidR="00F53E33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>American College of Sports Medicine</w:t>
            </w:r>
            <w:r>
              <w:rPr>
                <w:rFonts w:ascii="Times New Roman" w:hAnsi="Times New Roman"/>
              </w:rPr>
              <w:t xml:space="preserve"> </w:t>
            </w:r>
            <w:r w:rsidRPr="008E50AB">
              <w:rPr>
                <w:rFonts w:ascii="Times New Roman" w:hAnsi="Times New Roman"/>
                <w:vertAlign w:val="superscript"/>
              </w:rPr>
              <w:t>[30]</w:t>
            </w:r>
            <w:r w:rsidRPr="00462579">
              <w:rPr>
                <w:rFonts w:ascii="Times New Roman" w:hAnsi="Times New Roman"/>
              </w:rPr>
              <w:t xml:space="preserve"> </w:t>
            </w:r>
          </w:p>
          <w:p w14:paraId="48B8F0DB" w14:textId="42A887B5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79FCED61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Programs should consist of a combination of aerobic and resistance training </w:t>
            </w:r>
          </w:p>
        </w:tc>
        <w:tc>
          <w:tcPr>
            <w:tcW w:w="2290" w:type="dxa"/>
          </w:tcPr>
          <w:p w14:paraId="772B8AAF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Aerobic: prolonged rhythmic activities using large muscles </w:t>
            </w:r>
            <w:proofErr w:type="spellStart"/>
            <w:proofErr w:type="gramStart"/>
            <w:r w:rsidRPr="00665931">
              <w:rPr>
                <w:rFonts w:ascii="Times New Roman" w:hAnsi="Times New Roman"/>
                <w:color w:val="auto"/>
              </w:rPr>
              <w:t>eg</w:t>
            </w:r>
            <w:proofErr w:type="spellEnd"/>
            <w:proofErr w:type="gramEnd"/>
            <w:r w:rsidRPr="00665931">
              <w:rPr>
                <w:rFonts w:ascii="Times New Roman" w:hAnsi="Times New Roman"/>
                <w:color w:val="auto"/>
              </w:rPr>
              <w:t xml:space="preserve"> walking, cycling, swimming </w:t>
            </w:r>
          </w:p>
          <w:p w14:paraId="5C7463DE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8282512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Intradialytic exercise: Pedalling or step device</w:t>
            </w:r>
          </w:p>
          <w:p w14:paraId="3723132F" w14:textId="77777777" w:rsidR="00F53E33" w:rsidRPr="00665931" w:rsidRDefault="00F53E33" w:rsidP="00F53E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7A3BE6D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Resistance: Machines, free weights, bands</w:t>
            </w:r>
          </w:p>
          <w:p w14:paraId="3FCD38F5" w14:textId="77777777" w:rsidR="00F53E33" w:rsidRPr="00665931" w:rsidRDefault="00F53E33" w:rsidP="00F53E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F0EF548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Balance and flexibility: static or proprioceptive neuromuscular facilitation</w:t>
            </w:r>
          </w:p>
          <w:p w14:paraId="3BE4A2AC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18051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Physical Activity</w:t>
            </w:r>
          </w:p>
        </w:tc>
        <w:tc>
          <w:tcPr>
            <w:tcW w:w="2290" w:type="dxa"/>
          </w:tcPr>
          <w:p w14:paraId="64E4897A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 xml:space="preserve">Aerobic: 20-60 mins continuous activity. If not tolerated </w:t>
            </w:r>
            <w:proofErr w:type="gramStart"/>
            <w:r w:rsidRPr="00665931">
              <w:rPr>
                <w:rFonts w:ascii="Times New Roman" w:hAnsi="Times New Roman"/>
              </w:rPr>
              <w:t>3-5 minute</w:t>
            </w:r>
            <w:proofErr w:type="gramEnd"/>
            <w:r w:rsidRPr="00665931">
              <w:rPr>
                <w:rFonts w:ascii="Times New Roman" w:hAnsi="Times New Roman"/>
              </w:rPr>
              <w:t xml:space="preserve"> bouts to accumulate 20-60 min per day are recommended</w:t>
            </w:r>
          </w:p>
          <w:p w14:paraId="2E7AF64C" w14:textId="77777777" w:rsidR="00F53E33" w:rsidRPr="00665931" w:rsidRDefault="00F53E33" w:rsidP="00F53E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E478771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Resistance: 1 set of 10-15 repetition using 8-10 different exercises targeting major muscles</w:t>
            </w:r>
          </w:p>
          <w:p w14:paraId="5923DEFA" w14:textId="77777777" w:rsidR="00F53E33" w:rsidRPr="00665931" w:rsidRDefault="00F53E33" w:rsidP="00F53E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02E105C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Flexibility: 60 seconds per joint for static (10-30 second hold per stretch); for assisted PNF: 3-6 second contraction followed by 10-30 second</w:t>
            </w:r>
          </w:p>
          <w:p w14:paraId="123676B6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4DD10" w14:textId="1B443494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14:paraId="74518A7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erobic: Moderate intensity (40-59% VO2 reserve, RPE 12-13 on a scale of 6-20)</w:t>
            </w:r>
          </w:p>
          <w:p w14:paraId="77393D3C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9EF1085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Initial intensity should be light (30-39%VO2R)</w:t>
            </w:r>
            <w:r w:rsidRPr="00665931">
              <w:rPr>
                <w:rFonts w:ascii="Times New Roman" w:eastAsia="Times New Roman" w:hAnsi="Times New Roman" w:cs="Times New Roman"/>
              </w:rPr>
              <w:br/>
            </w:r>
            <w:r w:rsidRPr="00665931">
              <w:rPr>
                <w:rFonts w:ascii="Times New Roman" w:eastAsia="Times New Roman" w:hAnsi="Times New Roman" w:cs="Times New Roman"/>
              </w:rPr>
              <w:br/>
            </w:r>
            <w:r w:rsidRPr="00665931">
              <w:rPr>
                <w:rFonts w:ascii="Times New Roman" w:hAnsi="Times New Roman"/>
              </w:rPr>
              <w:t>HD: Aim to reach RPE 9-13</w:t>
            </w:r>
          </w:p>
          <w:p w14:paraId="1359A38C" w14:textId="77777777" w:rsidR="00F53E33" w:rsidRPr="00665931" w:rsidRDefault="00F53E33" w:rsidP="00F53E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0E3F48B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Resistance: 60-75% of 1 RM. Estimate 1 RM from test of</w:t>
            </w:r>
            <w:r>
              <w:rPr>
                <w:rFonts w:ascii="Times New Roman" w:hAnsi="Times New Roman"/>
              </w:rPr>
              <w:t xml:space="preserve"> </w:t>
            </w:r>
            <w:r w:rsidRPr="00665931">
              <w:rPr>
                <w:rFonts w:ascii="Times New Roman" w:hAnsi="Times New Roman"/>
              </w:rPr>
              <w:t>≥ 3 RM.</w:t>
            </w:r>
          </w:p>
          <w:p w14:paraId="74296BA8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</w:p>
          <w:p w14:paraId="74141346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Flexibility: Stretch to point of tightness or slight discomfort; PNF: 20-75% of maximum voluntary contraction.</w:t>
            </w:r>
          </w:p>
          <w:p w14:paraId="41345F63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</w:p>
          <w:p w14:paraId="1BC03E77" w14:textId="22A1C458" w:rsidR="00F53E33" w:rsidRPr="006B3B04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Physical Activity: Moderate intensity</w:t>
            </w:r>
          </w:p>
        </w:tc>
        <w:tc>
          <w:tcPr>
            <w:tcW w:w="2697" w:type="dxa"/>
          </w:tcPr>
          <w:p w14:paraId="3929115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erobic: 3-5X/week</w:t>
            </w:r>
          </w:p>
          <w:p w14:paraId="778AA2E5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1C98342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Resistance: 2-3X/week</w:t>
            </w:r>
          </w:p>
          <w:p w14:paraId="1615E43C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0E1956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Flexibility: 2-3X/week</w:t>
            </w:r>
          </w:p>
          <w:p w14:paraId="492CA44C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50A7CD5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A: 3-5X/week (11th edition)</w:t>
            </w:r>
          </w:p>
          <w:p w14:paraId="507CE19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1E6272E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rogression over time based on individual tolerance.</w:t>
            </w:r>
          </w:p>
          <w:p w14:paraId="5579EFB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1ED4D4A" w14:textId="77777777" w:rsidR="00F53E33" w:rsidRPr="00665931" w:rsidRDefault="00F53E33" w:rsidP="00F53E33">
            <w:pPr>
              <w:pStyle w:val="Default"/>
              <w:spacing w:before="0" w:after="240"/>
              <w:rPr>
                <w:rFonts w:ascii="Times New Roman" w:eastAsia="Times New Roman" w:hAnsi="Times New Roman" w:cs="Times New Roman"/>
                <w:color w:val="auto"/>
                <w:sz w:val="40"/>
                <w:szCs w:val="40"/>
              </w:rPr>
            </w:pPr>
            <w:r w:rsidRPr="00665931"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  <w:t>The amount of activity and rate of progression should be guided by an individual patient assessment performed by a qualified staff member (</w:t>
            </w:r>
            <w:r w:rsidRPr="00665931">
              <w:rPr>
                <w:rFonts w:ascii="Times Roman" w:hAnsi="Times Roman"/>
                <w:i/>
                <w:iCs/>
                <w:color w:val="auto"/>
                <w:sz w:val="22"/>
                <w:szCs w:val="22"/>
              </w:rPr>
              <w:t>e.g.</w:t>
            </w:r>
            <w:r w:rsidRPr="00665931"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  <w:t>, ACSM Certified Clinical Exercise Physiologist)</w:t>
            </w:r>
          </w:p>
          <w:p w14:paraId="47BAF09D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33" w:rsidRPr="00665931" w14:paraId="1F47A3E9" w14:textId="77777777" w:rsidTr="00F53E33">
        <w:tc>
          <w:tcPr>
            <w:tcW w:w="2131" w:type="dxa"/>
          </w:tcPr>
          <w:p w14:paraId="752939D7" w14:textId="77777777" w:rsidR="00F53E33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Chilean Society of Nephrology </w:t>
            </w:r>
            <w:r w:rsidRPr="008E50AB">
              <w:rPr>
                <w:rFonts w:ascii="Times New Roman" w:hAnsi="Times New Roman"/>
                <w:vertAlign w:val="superscript"/>
              </w:rPr>
              <w:fldChar w:fldCharType="begin"/>
            </w:r>
            <w:r w:rsidRPr="008E50AB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Arancibia M.&lt;/Author&gt;&lt;Year&gt;2020&lt;/Year&gt;&lt;RecNum&gt;1708&lt;/RecNum&gt;&lt;DisplayText&gt;[25, 26]&lt;/DisplayText&gt;&lt;record&gt;&lt;rec-number&gt;1708&lt;/rec-number&gt;&lt;foreign-keys&gt;&lt;key app="EN" db-id="0s2zvdtvdapf51etdprxr5t5v2fpstt9vrfe" timestamp="1619051766"&gt;1708&lt;/key&gt;&lt;/foreign-keys&gt;&lt;ref-type name="Web Page"&gt;12&lt;/ref-type&gt;&lt;contributors&gt;&lt;authors&gt;&lt;author&gt;Arancibia M., Garay JT., Matus AG., Lorca EH.,&lt;/author&gt;&lt;/authors&gt;&lt;/contributors&gt;&lt;titles&gt;&lt;title&gt;Guía Nutricional para Peritoneodiálisis. Sociedad Chilena de Nefrología.&lt;/title&gt;&lt;/titles&gt;&lt;volume&gt;Accessed Sept 30, 2020&lt;/volume&gt;&lt;dates&gt;&lt;year&gt;2020&lt;/year&gt;&lt;/dates&gt;&lt;urls&gt;&lt;related-urls&gt;&lt;url&gt; https://nefro.cl/web/biblioteca_a.php&lt;/url&gt;&lt;/related-urls&gt;&lt;/urls&gt;&lt;/record&gt;&lt;/Cite&gt;&lt;Cite&gt;&lt;Author&gt;Opazo AM.&lt;/Author&gt;&lt;Year&gt;2010&lt;/Year&gt;&lt;RecNum&gt;1709&lt;/RecNum&gt;&lt;record&gt;&lt;rec-number&gt;1709&lt;/rec-number&gt;&lt;foreign-keys&gt;&lt;key app="EN" db-id="0s2zvdtvdapf51etdprxr5t5v2fpstt9vrfe" timestamp="1619051839"&gt;1709&lt;/key&gt;&lt;/foreign-keys&gt;&lt;ref-type name="Web Page"&gt;12&lt;/ref-type&gt;&lt;contributors&gt;&lt;authors&gt;&lt;author&gt;Opazo AM., Razeto EW., Huanca PA.,&lt;/author&gt;&lt;/authors&gt;&lt;/contributors&gt;&lt;titles&gt;&lt;title&gt;Guía Nutricional para Hemodiálisis. Sociedad Chilena de Nefrología. Updated December, 2010. &lt;/title&gt;&lt;/titles&gt;&lt;volume&gt;Accessed Sept 29, 2020&lt;/volume&gt;&lt;dates&gt;&lt;year&gt;2010&lt;/year&gt;&lt;/dates&gt;&lt;urls&gt;&lt;related-urls&gt;&lt;url&gt;https://nefro.cl/web/biblioteca_a.php&lt;/url&gt;&lt;/related-urls&gt;&lt;/urls&gt;&lt;/record&gt;&lt;/Cite&gt;&lt;/EndNote&gt;</w:instrText>
            </w:r>
            <w:r w:rsidRPr="008E50AB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8E50AB">
              <w:rPr>
                <w:rFonts w:ascii="Times New Roman" w:hAnsi="Times New Roman"/>
                <w:noProof/>
                <w:vertAlign w:val="superscript"/>
              </w:rPr>
              <w:t>[2</w:t>
            </w:r>
            <w:r>
              <w:rPr>
                <w:rFonts w:ascii="Times New Roman" w:hAnsi="Times New Roman"/>
                <w:noProof/>
                <w:vertAlign w:val="superscript"/>
              </w:rPr>
              <w:t>8, 29</w:t>
            </w:r>
            <w:r w:rsidRPr="008E50AB">
              <w:rPr>
                <w:rFonts w:ascii="Times New Roman" w:hAnsi="Times New Roman"/>
                <w:noProof/>
                <w:vertAlign w:val="superscript"/>
              </w:rPr>
              <w:t>]</w:t>
            </w:r>
            <w:r w:rsidRPr="008E50AB">
              <w:rPr>
                <w:rFonts w:ascii="Times New Roman" w:hAnsi="Times New Roman"/>
                <w:vertAlign w:val="superscript"/>
              </w:rPr>
              <w:fldChar w:fldCharType="end"/>
            </w:r>
            <w:r w:rsidRPr="008E50AB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4578B212" w14:textId="566B03FE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425426DE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Perform physical activity</w:t>
            </w:r>
          </w:p>
        </w:tc>
        <w:tc>
          <w:tcPr>
            <w:tcW w:w="2290" w:type="dxa"/>
          </w:tcPr>
          <w:p w14:paraId="3163F3AF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PD Aerobic: Walk, dance, or jog. </w:t>
            </w:r>
          </w:p>
          <w:p w14:paraId="62883CAA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F8C398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(patients with hypertension) Aerobic: Walk</w:t>
            </w:r>
          </w:p>
          <w:p w14:paraId="61879581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97F6F2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8D8C7C0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HD (patients with </w:t>
            </w:r>
            <w:proofErr w:type="spellStart"/>
            <w:r w:rsidRPr="00665931">
              <w:rPr>
                <w:rFonts w:ascii="Times New Roman" w:hAnsi="Times New Roman"/>
              </w:rPr>
              <w:t>dyslipidemia</w:t>
            </w:r>
            <w:proofErr w:type="spellEnd"/>
            <w:r w:rsidRPr="00665931">
              <w:rPr>
                <w:rFonts w:ascii="Times New Roman" w:hAnsi="Times New Roman"/>
              </w:rPr>
              <w:t>): not specified</w:t>
            </w:r>
          </w:p>
        </w:tc>
        <w:tc>
          <w:tcPr>
            <w:tcW w:w="2290" w:type="dxa"/>
          </w:tcPr>
          <w:p w14:paraId="4F73BF4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PD: 30-40min/ session</w:t>
            </w:r>
          </w:p>
          <w:p w14:paraId="267DFF48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4AB723A1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EDEB359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(patients with hypertension): at least 30 mins</w:t>
            </w:r>
          </w:p>
          <w:p w14:paraId="709351B1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5EB1F6F3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HD (patients with </w:t>
            </w:r>
            <w:proofErr w:type="spellStart"/>
            <w:r w:rsidRPr="00665931">
              <w:rPr>
                <w:rFonts w:ascii="Times New Roman" w:hAnsi="Times New Roman"/>
              </w:rPr>
              <w:t>dyslipidemia</w:t>
            </w:r>
            <w:proofErr w:type="spellEnd"/>
            <w:r w:rsidRPr="00665931">
              <w:rPr>
                <w:rFonts w:ascii="Times New Roman" w:hAnsi="Times New Roman"/>
              </w:rPr>
              <w:t>): not specified</w:t>
            </w:r>
          </w:p>
        </w:tc>
        <w:tc>
          <w:tcPr>
            <w:tcW w:w="2291" w:type="dxa"/>
          </w:tcPr>
          <w:p w14:paraId="6C5BA7A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PD: Not specified</w:t>
            </w:r>
          </w:p>
          <w:p w14:paraId="133BE101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B33985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0568053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(patients with hypertension): not specified.</w:t>
            </w:r>
          </w:p>
          <w:p w14:paraId="029BFCA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35382999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HD (patients with </w:t>
            </w:r>
            <w:proofErr w:type="spellStart"/>
            <w:r w:rsidRPr="00665931">
              <w:rPr>
                <w:rFonts w:ascii="Times New Roman" w:hAnsi="Times New Roman"/>
              </w:rPr>
              <w:t>dyslipidemia</w:t>
            </w:r>
            <w:proofErr w:type="spellEnd"/>
            <w:r w:rsidRPr="00665931">
              <w:rPr>
                <w:rFonts w:ascii="Times New Roman" w:hAnsi="Times New Roman"/>
              </w:rPr>
              <w:t>): moderate</w:t>
            </w:r>
          </w:p>
        </w:tc>
        <w:tc>
          <w:tcPr>
            <w:tcW w:w="2697" w:type="dxa"/>
          </w:tcPr>
          <w:p w14:paraId="46A09C63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PD: At least 3-4x per week</w:t>
            </w:r>
          </w:p>
          <w:p w14:paraId="1A9C6F9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E719D5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7AEEAC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(patients with hypertension): most days</w:t>
            </w:r>
          </w:p>
          <w:p w14:paraId="3C70AC3B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498C1D2A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lastRenderedPageBreak/>
              <w:t xml:space="preserve">HD (patients with </w:t>
            </w:r>
            <w:proofErr w:type="spellStart"/>
            <w:r w:rsidRPr="00665931">
              <w:rPr>
                <w:rFonts w:ascii="Times New Roman" w:hAnsi="Times New Roman"/>
              </w:rPr>
              <w:t>dyslipidemia</w:t>
            </w:r>
            <w:proofErr w:type="spellEnd"/>
            <w:r w:rsidRPr="00665931">
              <w:rPr>
                <w:rFonts w:ascii="Times New Roman" w:hAnsi="Times New Roman"/>
              </w:rPr>
              <w:t>): not specified</w:t>
            </w:r>
          </w:p>
        </w:tc>
      </w:tr>
      <w:tr w:rsidR="00F53E33" w:rsidRPr="00665931" w14:paraId="60D017F5" w14:textId="77777777" w:rsidTr="00F53E33">
        <w:tc>
          <w:tcPr>
            <w:tcW w:w="2131" w:type="dxa"/>
            <w:shd w:val="clear" w:color="auto" w:fill="auto"/>
          </w:tcPr>
          <w:p w14:paraId="1A67D858" w14:textId="499CD5EE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lastRenderedPageBreak/>
              <w:t>European</w:t>
            </w:r>
            <w:r w:rsidRPr="00462579">
              <w:rPr>
                <w:rFonts w:ascii="Times New Roman" w:eastAsia="Times New Roman" w:hAnsi="Times New Roman" w:cs="Times New Roman"/>
                <w:color w:val="2A2D35"/>
                <w:lang w:eastAsia="en-AU"/>
              </w:rPr>
              <w:t xml:space="preserve"> Federation of Sports Medicine Association </w: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fldChar w:fldCharType="begin"/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instrText xml:space="preserve"> ADDIN EN.CITE &lt;EndNote&gt;&lt;Cite&gt;&lt;Author&gt;European Federation of Sports Medicine Associations.&lt;/Author&gt;&lt;Year&gt;2015&lt;/Year&gt;&lt;RecNum&gt;1724&lt;/RecNum&gt;&lt;DisplayText&gt;[24]&lt;/DisplayText&gt;&lt;record&gt;&lt;rec-number&gt;1724&lt;/rec-number&gt;&lt;foreign-keys&gt;&lt;key app="EN" db-id="0s2zvdtvdapf51etdprxr5t5v2fpstt9vrfe" timestamp="1620368504"&gt;1724&lt;/key&gt;&lt;/foreign-keys&gt;&lt;ref-type name="Government Document"&gt;46&lt;/ref-type&gt;&lt;contributors&gt;&lt;authors&gt;&lt;author&gt;European Federation of Sports Medicine Associations., &lt;/author&gt;&lt;/authors&gt;&lt;/contributors&gt;&lt;titles&gt;&lt;title&gt;Exercise Prescription for Health Training Recommendations&lt;/title&gt;&lt;/titles&gt;&lt;dates&gt;&lt;year&gt;2015&lt;/year&gt;&lt;/dates&gt;&lt;urls&gt;&lt;related-urls&gt;&lt;url&gt;https://www.efsma.org/images/pdf/efsma_position_about/Table-training-reccomm-08022016.pdf&lt;/url&gt;&lt;/related-urls&gt;&lt;/urls&gt;&lt;/record&gt;&lt;/Cite&gt;&lt;/EndNote&gt;</w:instrTex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fldChar w:fldCharType="separate"/>
            </w:r>
            <w:r w:rsidRPr="00A91C9E">
              <w:rPr>
                <w:rFonts w:ascii="Times New Roman" w:eastAsia="Times New Roman" w:hAnsi="Times New Roman" w:cs="Times New Roman"/>
                <w:noProof/>
                <w:color w:val="2A2D35"/>
                <w:vertAlign w:val="superscript"/>
                <w:lang w:eastAsia="en-AU"/>
              </w:rPr>
              <w:t>[27]</w: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fldChar w:fldCharType="end"/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2249" w:type="dxa"/>
            <w:shd w:val="clear" w:color="auto" w:fill="auto"/>
          </w:tcPr>
          <w:p w14:paraId="1CE37260" w14:textId="77777777" w:rsidR="00F53E33" w:rsidRDefault="00F53E33" w:rsidP="00F53E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durance, interval, muscular endurance, flexibility, balance training and strength training</w:t>
            </w:r>
          </w:p>
          <w:p w14:paraId="5CA78E83" w14:textId="77777777" w:rsidR="00F53E33" w:rsidRDefault="00F53E33" w:rsidP="00F53E33">
            <w:pPr>
              <w:rPr>
                <w:rFonts w:ascii="Times New Roman" w:hAnsi="Times New Roman"/>
              </w:rPr>
            </w:pPr>
          </w:p>
          <w:p w14:paraId="231315ED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lysis patients may use a bed ergometer (</w:t>
            </w:r>
            <w:proofErr w:type="spellStart"/>
            <w:r>
              <w:rPr>
                <w:rFonts w:ascii="Times New Roman" w:hAnsi="Times New Roman"/>
              </w:rPr>
              <w:t>pedalmometer</w:t>
            </w:r>
            <w:proofErr w:type="spellEnd"/>
            <w:r>
              <w:rPr>
                <w:rFonts w:ascii="Times New Roman" w:hAnsi="Times New Roman"/>
              </w:rPr>
              <w:t>). This is dependent on fitness and needle position.</w:t>
            </w:r>
          </w:p>
        </w:tc>
        <w:tc>
          <w:tcPr>
            <w:tcW w:w="2290" w:type="dxa"/>
            <w:shd w:val="clear" w:color="auto" w:fill="auto"/>
          </w:tcPr>
          <w:p w14:paraId="2E3CF2E0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erobic: Jogging, Nordic walking, swimming, skating, aerobics, dance, cycling</w:t>
            </w:r>
          </w:p>
          <w:p w14:paraId="733E43AE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36B74EEA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sistance: 80% of 1 RM, 1-2 sets, 8-10 reps of functional training</w:t>
            </w:r>
          </w:p>
          <w:p w14:paraId="315B45A5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290" w:type="dxa"/>
            <w:shd w:val="clear" w:color="auto" w:fill="auto"/>
          </w:tcPr>
          <w:p w14:paraId="158B8E3B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oderate intensity: 30-60 minutes per day or 150 minutes per week</w:t>
            </w:r>
          </w:p>
          <w:p w14:paraId="25DC2542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098E14D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Vigorous intensity: 30 minutes per day or 75 minutes per week</w:t>
            </w:r>
          </w:p>
        </w:tc>
        <w:tc>
          <w:tcPr>
            <w:tcW w:w="2291" w:type="dxa"/>
            <w:shd w:val="clear" w:color="auto" w:fill="auto"/>
          </w:tcPr>
          <w:p w14:paraId="2AC1667A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oderate intensity: 40-60% V02 max or RPE 11-13</w:t>
            </w:r>
          </w:p>
          <w:p w14:paraId="588513E9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0459B754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Vigorous intensity: 60-80% V02 max or RPE 12-18</w:t>
            </w:r>
          </w:p>
        </w:tc>
        <w:tc>
          <w:tcPr>
            <w:tcW w:w="2697" w:type="dxa"/>
            <w:shd w:val="clear" w:color="auto" w:fill="auto"/>
          </w:tcPr>
          <w:p w14:paraId="00DAB14A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 times per week</w:t>
            </w:r>
          </w:p>
        </w:tc>
      </w:tr>
      <w:tr w:rsidR="00F53E33" w:rsidRPr="00665931" w14:paraId="7F603EA3" w14:textId="77777777" w:rsidTr="00F53E33">
        <w:tc>
          <w:tcPr>
            <w:tcW w:w="2131" w:type="dxa"/>
          </w:tcPr>
          <w:p w14:paraId="20C7E9CC" w14:textId="77777777" w:rsidR="00F53E33" w:rsidRPr="00A91C9E" w:rsidRDefault="00F53E33" w:rsidP="00F53E33">
            <w:pPr>
              <w:rPr>
                <w:rFonts w:ascii="Times New Roman" w:hAnsi="Times New Roman"/>
                <w:vertAlign w:val="superscript"/>
              </w:rPr>
            </w:pPr>
            <w:r w:rsidRPr="00462579">
              <w:rPr>
                <w:rFonts w:ascii="Times New Roman" w:hAnsi="Times New Roman"/>
              </w:rPr>
              <w:t xml:space="preserve">Exercise and Sports Science Australia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Smart&lt;/Author&gt;&lt;Year&gt;2013&lt;/Year&gt;&lt;RecNum&gt;1657&lt;/RecNum&gt;&lt;DisplayText&gt;[28]&lt;/DisplayText&gt;&lt;record&gt;&lt;rec-number&gt;1657&lt;/rec-number&gt;&lt;foreign-keys&gt;&lt;key app="EN" db-id="0s2zvdtvdapf51etdprxr5t5v2fpstt9vrfe" timestamp="1599129295"&gt;1657&lt;/key&gt;&lt;/foreign-keys&gt;&lt;ref-type name="Journal Article"&gt;17&lt;/ref-type&gt;&lt;contributors&gt;&lt;authors&gt;&lt;author&gt;Smart, Neil A.&lt;/author&gt;&lt;author&gt;Williams, Andrew D.&lt;/author&gt;&lt;author&gt;Levinger, Itamar&lt;/author&gt;&lt;author&gt;Selig, Steve&lt;/author&gt;&lt;author&gt;Howden, Erin&lt;/author&gt;&lt;author&gt;Coombes, Jeff S.&lt;/author&gt;&lt;author&gt;Fassett, Robert G.&lt;/author&gt;&lt;/authors&gt;&lt;/contributors&gt;&lt;titles&gt;&lt;title&gt;Exercise &amp;amp; Sports Science Australia (ESSA) position statement on exercise and chronic kidney disease&lt;/title&gt;&lt;secondary-title&gt;Journal of Science &amp;amp; Medicine in Sport&lt;/secondary-title&gt;&lt;/titles&gt;&lt;periodical&gt;&lt;full-title&gt;Journal of Science &amp;amp; Medicine in Sport&lt;/full-title&gt;&lt;/periodical&gt;&lt;pages&gt;406-411&lt;/pages&gt;&lt;volume&gt;16&lt;/volume&gt;&lt;number&gt;5&lt;/number&gt;&lt;keywords&gt;&lt;keyword&gt;*SPORTS sciences&lt;/keyword&gt;&lt;keyword&gt;*KIDNEY diseases&lt;/keyword&gt;&lt;keyword&gt;*PHYSICAL activity&lt;/keyword&gt;&lt;keyword&gt;*DISEASE prevalence&lt;/keyword&gt;&lt;keyword&gt;*EXERCISE for older people&lt;/keyword&gt;&lt;keyword&gt;CARDIOVASCULAR disease related mortality&lt;/keyword&gt;&lt;keyword&gt;AUSTRALIA&lt;/keyword&gt;&lt;keyword&gt;Chronic kidney disease&lt;/keyword&gt;&lt;keyword&gt;Exercise training&lt;/keyword&gt;&lt;keyword&gt;Haemodialysis&lt;/keyword&gt;&lt;/keywords&gt;&lt;dates&gt;&lt;year&gt;2013&lt;/year&gt;&lt;/dates&gt;&lt;isbn&gt;14402440&lt;/isbn&gt;&lt;accession-num&gt;89733178&lt;/accession-num&gt;&lt;urls&gt;&lt;related-urls&gt;&lt;url&gt;http://ezproxy.uow.edu.au/login?url=https://search.ebscohost.com/login.aspx?direct=true&amp;amp;db=s3h&amp;amp;AN=89733178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1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2A33F510" w14:textId="25741118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264D2AB3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Both resistance and aerobic activity should be completed (although not necessarily in the same session).</w:t>
            </w:r>
          </w:p>
        </w:tc>
        <w:tc>
          <w:tcPr>
            <w:tcW w:w="2290" w:type="dxa"/>
          </w:tcPr>
          <w:p w14:paraId="796BDE3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erobic: walking, cycling, jogging, other.</w:t>
            </w:r>
          </w:p>
          <w:p w14:paraId="3A39690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77F2B73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IDE: use seated cycle or arm or leg ergometer</w:t>
            </w:r>
          </w:p>
          <w:p w14:paraId="74B2C8EB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09D2E007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Resistance: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 xml:space="preserve">weight bearing activity, </w:t>
            </w:r>
            <w:proofErr w:type="spellStart"/>
            <w:r w:rsidRPr="00665931">
              <w:rPr>
                <w:rFonts w:ascii="Times New Roman" w:hAnsi="Times New Roman"/>
                <w:color w:val="auto"/>
              </w:rPr>
              <w:t>TheraBands</w:t>
            </w:r>
            <w:proofErr w:type="spellEnd"/>
            <w:r w:rsidRPr="00665931">
              <w:rPr>
                <w:rFonts w:ascii="Times New Roman" w:hAnsi="Times New Roman"/>
                <w:color w:val="auto"/>
              </w:rPr>
              <w:t xml:space="preserve">, weight cuffs, light </w:t>
            </w:r>
            <w:proofErr w:type="spellStart"/>
            <w:r w:rsidRPr="00665931">
              <w:rPr>
                <w:rFonts w:ascii="Times New Roman" w:hAnsi="Times New Roman"/>
                <w:color w:val="auto"/>
              </w:rPr>
              <w:t>dumbells</w:t>
            </w:r>
            <w:proofErr w:type="spellEnd"/>
            <w:r w:rsidRPr="00665931">
              <w:rPr>
                <w:rFonts w:ascii="Times New Roman" w:hAnsi="Times New Roman"/>
                <w:color w:val="auto"/>
              </w:rPr>
              <w:t xml:space="preserve">, weight machines. </w:t>
            </w:r>
          </w:p>
          <w:p w14:paraId="79E91B5F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ECBF98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Interdialytic Resistance: 8-12 exercises prioritizing major muscle groups</w:t>
            </w:r>
          </w:p>
          <w:p w14:paraId="722FBC9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2C62573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Intradialytic Resistance: up to 12 exercises or as many as possible either “before or during” dialysis</w:t>
            </w:r>
          </w:p>
          <w:p w14:paraId="53B82CD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5B9D5B3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proofErr w:type="gramStart"/>
            <w:r w:rsidRPr="00665931">
              <w:rPr>
                <w:rFonts w:ascii="Times New Roman" w:hAnsi="Times New Roman"/>
                <w:color w:val="auto"/>
              </w:rPr>
              <w:t>Non Dialysis</w:t>
            </w:r>
            <w:proofErr w:type="gramEnd"/>
            <w:r w:rsidRPr="00665931">
              <w:rPr>
                <w:rFonts w:ascii="Times New Roman" w:hAnsi="Times New Roman"/>
                <w:color w:val="auto"/>
              </w:rPr>
              <w:t xml:space="preserve"> Days: 8-12 exercises prioritizing major muscle groups</w:t>
            </w:r>
          </w:p>
          <w:p w14:paraId="3EC06940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29F27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Balance and flexibility: include balance exercise for those at high risk of falls.</w:t>
            </w:r>
          </w:p>
        </w:tc>
        <w:tc>
          <w:tcPr>
            <w:tcW w:w="2290" w:type="dxa"/>
          </w:tcPr>
          <w:p w14:paraId="71F0926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Intradialytic exercise to be completed within first 2 hours.</w:t>
            </w:r>
          </w:p>
          <w:p w14:paraId="352C6CC7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455EA89" w14:textId="77777777" w:rsidR="00F53E33" w:rsidRPr="00665931" w:rsidRDefault="00F53E33" w:rsidP="00F53E33">
            <w:pPr>
              <w:pStyle w:val="Default"/>
              <w:spacing w:before="0" w:after="240"/>
              <w:rPr>
                <w:rFonts w:ascii="Times Roman" w:hAnsi="Times Roman"/>
                <w:color w:val="auto"/>
                <w:sz w:val="22"/>
                <w:szCs w:val="22"/>
                <w:lang w:val="en-US"/>
              </w:rPr>
            </w:pPr>
            <w:r w:rsidRPr="00665931">
              <w:rPr>
                <w:rFonts w:ascii="Times Roman" w:hAnsi="Times Roman"/>
                <w:color w:val="auto"/>
                <w:sz w:val="22"/>
                <w:szCs w:val="22"/>
                <w:lang w:val="en-US"/>
              </w:rPr>
              <w:t>Intra/Interdialytic Aerobic: 30-45 min/session with up to 180min/week</w:t>
            </w:r>
          </w:p>
          <w:p w14:paraId="6F132DE2" w14:textId="77777777" w:rsidR="00F53E33" w:rsidRPr="00665931" w:rsidRDefault="00F53E33" w:rsidP="00F53E33">
            <w:pPr>
              <w:pStyle w:val="Default"/>
              <w:spacing w:before="0" w:after="240"/>
              <w:rPr>
                <w:rFonts w:ascii="Times Roman" w:eastAsia="Times Roman" w:hAnsi="Times Roman" w:cs="Times Roman"/>
                <w:color w:val="auto"/>
                <w:sz w:val="16"/>
                <w:szCs w:val="16"/>
              </w:rPr>
            </w:pPr>
            <w:r w:rsidRPr="00665931">
              <w:rPr>
                <w:rFonts w:ascii="Times Roman" w:hAnsi="Times Roman"/>
                <w:color w:val="auto"/>
                <w:sz w:val="22"/>
                <w:szCs w:val="22"/>
                <w:lang w:val="en-US"/>
              </w:rPr>
              <w:t>Intradialytic Resistance: 1 set to fatigue or 12-15 reps. To complete either “before or during dialysis.”</w:t>
            </w:r>
          </w:p>
          <w:p w14:paraId="4DD42612" w14:textId="77777777" w:rsidR="00F53E33" w:rsidRPr="00665931" w:rsidRDefault="00F53E33" w:rsidP="00F53E33">
            <w:pPr>
              <w:pStyle w:val="Default"/>
              <w:spacing w:before="0" w:after="240"/>
              <w:rPr>
                <w:rFonts w:ascii="Times Roman" w:eastAsia="Times Roman" w:hAnsi="Times Roman" w:cs="Times Roman"/>
                <w:color w:val="auto"/>
                <w:sz w:val="22"/>
                <w:szCs w:val="22"/>
              </w:rPr>
            </w:pPr>
            <w:r w:rsidRPr="00665931">
              <w:rPr>
                <w:rFonts w:ascii="Times Roman" w:hAnsi="Times Roman"/>
                <w:color w:val="auto"/>
                <w:sz w:val="22"/>
                <w:szCs w:val="22"/>
                <w:lang w:val="en-US"/>
              </w:rPr>
              <w:lastRenderedPageBreak/>
              <w:t xml:space="preserve">Interdialytic Resistance: 1 set to fatigue or 12-15 reps. </w:t>
            </w:r>
          </w:p>
          <w:p w14:paraId="5EC55AD3" w14:textId="77777777" w:rsidR="00F53E33" w:rsidRPr="00665931" w:rsidRDefault="00F53E33" w:rsidP="00F53E33">
            <w:pPr>
              <w:pStyle w:val="Default"/>
              <w:spacing w:before="0" w:after="240"/>
              <w:rPr>
                <w:rFonts w:ascii="Times Roman" w:eastAsia="Times Roman" w:hAnsi="Times Roman" w:cs="Times Roman"/>
                <w:color w:val="auto"/>
                <w:sz w:val="16"/>
                <w:szCs w:val="16"/>
              </w:rPr>
            </w:pPr>
            <w:r w:rsidRPr="00665931">
              <w:rPr>
                <w:rFonts w:ascii="Times Roman" w:hAnsi="Times Roman"/>
                <w:color w:val="auto"/>
                <w:sz w:val="22"/>
                <w:szCs w:val="22"/>
                <w:lang w:val="en-US"/>
              </w:rPr>
              <w:t>“</w:t>
            </w:r>
            <w:proofErr w:type="gramStart"/>
            <w:r w:rsidRPr="00665931">
              <w:rPr>
                <w:rFonts w:ascii="Times Roman" w:hAnsi="Times Roman"/>
                <w:color w:val="auto"/>
                <w:sz w:val="22"/>
                <w:szCs w:val="22"/>
                <w:lang w:val="en-US"/>
              </w:rPr>
              <w:t>Non Dialysis</w:t>
            </w:r>
            <w:proofErr w:type="gramEnd"/>
            <w:r w:rsidRPr="00665931">
              <w:rPr>
                <w:rFonts w:ascii="Times Roman" w:hAnsi="Times Roman"/>
                <w:color w:val="auto"/>
                <w:sz w:val="22"/>
                <w:szCs w:val="22"/>
                <w:lang w:val="en-US"/>
              </w:rPr>
              <w:t xml:space="preserve"> Day” Resistance (according to patient need): 1 set to fatigue or 10-15 reps.</w:t>
            </w:r>
          </w:p>
          <w:p w14:paraId="543A4C2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Balance: no recommendation</w:t>
            </w:r>
          </w:p>
          <w:p w14:paraId="5B879B6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C60A8B5" w14:textId="77777777" w:rsidR="00F53E33" w:rsidRPr="00665931" w:rsidRDefault="00F53E33" w:rsidP="00F53E33">
            <w:pPr>
              <w:pStyle w:val="Default"/>
              <w:spacing w:before="0" w:after="240"/>
              <w:rPr>
                <w:rFonts w:ascii="Times Roman" w:eastAsia="Times Roman" w:hAnsi="Times Roman" w:cs="Times Roman"/>
                <w:color w:val="auto"/>
                <w:sz w:val="22"/>
                <w:szCs w:val="22"/>
              </w:rPr>
            </w:pPr>
            <w:r w:rsidRPr="00665931">
              <w:rPr>
                <w:rFonts w:ascii="Times New Roman" w:hAnsi="Times New Roman"/>
                <w:color w:val="auto"/>
              </w:rPr>
              <w:t>Flexibility: 10 minutes per session</w:t>
            </w:r>
          </w:p>
          <w:p w14:paraId="23352B1B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14:paraId="49C36E5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Intra/Interdialytic Aerobic: 55–</w:t>
            </w:r>
            <w:r w:rsidRPr="00665931">
              <w:rPr>
                <w:rFonts w:ascii="Times New Roman" w:hAnsi="Times New Roman"/>
                <w:color w:val="auto"/>
                <w:lang w:val="de-DE"/>
              </w:rPr>
              <w:t>70% max HR, RPE 11</w:t>
            </w:r>
            <w:r w:rsidRPr="00665931">
              <w:rPr>
                <w:rFonts w:ascii="Times New Roman" w:hAnsi="Times New Roman"/>
                <w:color w:val="auto"/>
              </w:rPr>
              <w:t>–13 moderate (preferably &gt;60% max HR)</w:t>
            </w:r>
          </w:p>
          <w:p w14:paraId="696C0C8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128FDCA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proofErr w:type="gramStart"/>
            <w:r w:rsidRPr="00665931">
              <w:rPr>
                <w:rFonts w:ascii="Times New Roman" w:hAnsi="Times New Roman"/>
              </w:rPr>
              <w:t>Non Dialysis</w:t>
            </w:r>
            <w:proofErr w:type="gramEnd"/>
            <w:r w:rsidRPr="00665931">
              <w:rPr>
                <w:rFonts w:ascii="Times New Roman" w:hAnsi="Times New Roman"/>
              </w:rPr>
              <w:t xml:space="preserve"> Aerobic (according to patient need): 55–</w:t>
            </w:r>
            <w:r w:rsidRPr="00665931">
              <w:rPr>
                <w:rFonts w:ascii="Times New Roman" w:hAnsi="Times New Roman"/>
                <w:lang w:val="de-DE"/>
              </w:rPr>
              <w:t>90% max HR, RPE 11</w:t>
            </w:r>
            <w:r w:rsidRPr="00665931">
              <w:rPr>
                <w:rFonts w:ascii="Times New Roman" w:hAnsi="Times New Roman"/>
              </w:rPr>
              <w:t>–16 moderate to vigorous (60–90% max HR)</w:t>
            </w:r>
          </w:p>
          <w:p w14:paraId="4C9D266B" w14:textId="77777777" w:rsidR="00F53E33" w:rsidRPr="00665931" w:rsidRDefault="00F53E33" w:rsidP="00F53E33">
            <w:pPr>
              <w:rPr>
                <w:rFonts w:ascii="Times New Roman" w:eastAsia="Times New Roman" w:hAnsi="Times New Roman" w:cs="Times New Roman"/>
              </w:rPr>
            </w:pPr>
          </w:p>
          <w:p w14:paraId="43D7B06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Intra/Interdialytic Resistance: 60-70% repetition max</w:t>
            </w:r>
          </w:p>
          <w:p w14:paraId="4497884E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eastAsia="Times New Roman" w:hAnsi="Times New Roman" w:cs="Times New Roman"/>
              </w:rPr>
              <w:lastRenderedPageBreak/>
              <w:br/>
            </w:r>
          </w:p>
          <w:p w14:paraId="04550237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 w:cs="Times New Roman"/>
                <w:color w:val="auto"/>
              </w:rPr>
              <w:t>Balance and flexibility:</w:t>
            </w:r>
            <w:r w:rsidRPr="006659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>No specific recommendation</w:t>
            </w:r>
          </w:p>
          <w:p w14:paraId="4C429E58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</w:tcPr>
          <w:p w14:paraId="32C16FCF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Aerobic: No specific recommendation</w:t>
            </w:r>
          </w:p>
          <w:p w14:paraId="41EB29DF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5B2296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Resistance: HD: Two </w:t>
            </w:r>
            <w:proofErr w:type="spellStart"/>
            <w:proofErr w:type="gramStart"/>
            <w:r w:rsidRPr="00665931">
              <w:rPr>
                <w:rFonts w:ascii="Times New Roman" w:hAnsi="Times New Roman"/>
                <w:color w:val="auto"/>
              </w:rPr>
              <w:t>non consecutive</w:t>
            </w:r>
            <w:proofErr w:type="spellEnd"/>
            <w:proofErr w:type="gramEnd"/>
            <w:r w:rsidRPr="00665931">
              <w:rPr>
                <w:rFonts w:ascii="Times New Roman" w:hAnsi="Times New Roman"/>
                <w:color w:val="auto"/>
              </w:rPr>
              <w:t xml:space="preserve"> days</w:t>
            </w:r>
          </w:p>
          <w:p w14:paraId="4EEB22A4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D9CDFB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Balance: no recommendation</w:t>
            </w:r>
          </w:p>
          <w:p w14:paraId="763E7BA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561A2376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Flexibility: 5-7x/week</w:t>
            </w:r>
          </w:p>
          <w:p w14:paraId="43CF3A76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0029D7C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33" w:rsidRPr="00665931" w14:paraId="1490DAB9" w14:textId="77777777" w:rsidTr="00F53E33">
        <w:tc>
          <w:tcPr>
            <w:tcW w:w="2131" w:type="dxa"/>
          </w:tcPr>
          <w:p w14:paraId="306104E3" w14:textId="77777777" w:rsidR="00F53E33" w:rsidRPr="00462579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Fuhrmann and Krause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Fuhrmann&lt;/Author&gt;&lt;Year&gt;2004&lt;/Year&gt;&lt;RecNum&gt;1296&lt;/RecNum&gt;&lt;DisplayText&gt;[35]&lt;/DisplayText&gt;&lt;record&gt;&lt;rec-number&gt;1296&lt;/rec-number&gt;&lt;foreign-keys&gt;&lt;key app="EN" db-id="0s2zvdtvdapf51etdprxr5t5v2fpstt9vrfe" timestamp="1597729673"&gt;1296&lt;/key&gt;&lt;/foreign-keys&gt;&lt;ref-type name="Journal Article"&gt;17&lt;/ref-type&gt;&lt;contributors&gt;&lt;authors&gt;&lt;author&gt;Fuhrmann, I.&lt;/author&gt;&lt;author&gt;Krause, R.&lt;/author&gt;&lt;/authors&gt;&lt;/contributors&gt;&lt;auth-address&gt;KfH-Kuratorium für Dialyse und Nierentranplantation e.V., Nephrological Center Berlin-Moabit, Germany.&lt;/auth-address&gt;&lt;titles&gt;&lt;title&gt;Principles of exercising in patients with chronic kidney disease, on dialysis and for kidney transplant recipients&lt;/title&gt;&lt;secondary-title&gt;Clinical nephrology&lt;/secondary-title&gt;&lt;/titles&gt;&lt;periodical&gt;&lt;full-title&gt;Clinical Nephrology&lt;/full-title&gt;&lt;/periodical&gt;&lt;pages&gt;S14-S25&lt;/pages&gt;&lt;volume&gt;61 Suppl 1&lt;/volume&gt;&lt;keywords&gt;&lt;keyword&gt;Physical Fitness*&lt;/keyword&gt;&lt;keyword&gt;Kidney Failure, Chronic/*rehabilitation&lt;/keyword&gt;&lt;keyword&gt;Kidney Transplantation/*rehabilitation&lt;/keyword&gt;&lt;keyword&gt;Nephrology/*methods&lt;/keyword&gt;&lt;keyword&gt;Physical Education and Training/*methods&lt;/keyword&gt;&lt;keyword&gt;Humans&lt;/keyword&gt;&lt;keyword&gt;Kidney Failure, Chronic/physiopathology&lt;/keyword&gt;&lt;keyword&gt;Renal Dialysis&lt;/keyword&gt;&lt;/keywords&gt;&lt;dates&gt;&lt;year&gt;2004&lt;/year&gt;&lt;/dates&gt;&lt;pub-location&gt;Germany&lt;/pub-location&gt;&lt;publisher&gt;Dustri-Verlag Dr. Karl Feistle&lt;/publisher&gt;&lt;isbn&gt;0301-0430&lt;/isbn&gt;&lt;accession-num&gt;15233243&lt;/accession-num&gt;&lt;urls&gt;&lt;related-urls&gt;&lt;url&gt;http://ezproxy.uow.edu.au/login?url=https://search.ebscohost.com/login.aspx?direct=true&amp;amp;db=mnh&amp;amp;AN=15233243&amp;amp;site=ehost-live&lt;/url&gt;&lt;/related-urls&gt;&lt;/urls&gt;&lt;remote-database-name&gt;MEDLINE with Full Text&lt;/remote-database-name&gt;&lt;remote-database-provider&gt;EBSCOhost&lt;/remote-database-provider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8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2A4FF3F2" w14:textId="70C090F2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584E4E93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Exercise prescriptions for dialysis patients should be individualized and adjusted to individual capacity</w:t>
            </w:r>
          </w:p>
        </w:tc>
        <w:tc>
          <w:tcPr>
            <w:tcW w:w="2290" w:type="dxa"/>
          </w:tcPr>
          <w:p w14:paraId="4F293811" w14:textId="77777777" w:rsidR="00F53E33" w:rsidRPr="00665931" w:rsidRDefault="00F53E33" w:rsidP="00F53E33">
            <w:pPr>
              <w:rPr>
                <w:rFonts w:ascii="Times New Roman" w:hAnsi="Times New Roman" w:cs="Times New Roman"/>
              </w:rPr>
            </w:pPr>
            <w:r w:rsidRPr="00665931">
              <w:rPr>
                <w:rFonts w:ascii="Times New Roman" w:hAnsi="Times New Roman" w:cs="Times New Roman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erobic: walking, jogging, bicycling, cycle ergometer (home trainer), cross country skiing.</w:t>
            </w:r>
          </w:p>
          <w:p w14:paraId="7B58B5C5" w14:textId="77777777" w:rsidR="00F53E33" w:rsidRPr="00665931" w:rsidRDefault="00F53E33" w:rsidP="00F53E33">
            <w:pPr>
              <w:rPr>
                <w:rFonts w:ascii="Times New Roman" w:hAnsi="Times New Roman" w:cs="Times New Roman"/>
              </w:rPr>
            </w:pPr>
          </w:p>
          <w:p w14:paraId="15423F5B" w14:textId="77777777" w:rsidR="00F53E33" w:rsidRPr="00665931" w:rsidRDefault="00F53E33" w:rsidP="00F53E33">
            <w:pPr>
              <w:rPr>
                <w:rFonts w:ascii="Times New Roman" w:hAnsi="Times New Roman" w:cs="Times New Roman"/>
              </w:rPr>
            </w:pPr>
            <w:r w:rsidRPr="00665931">
              <w:rPr>
                <w:rFonts w:ascii="Times New Roman" w:hAnsi="Times New Roman" w:cs="Times New Roman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itial stage: Flexibility, coordination, muscular endurance, and breathing/relaxation exercises.</w:t>
            </w:r>
          </w:p>
          <w:p w14:paraId="2985320B" w14:textId="77777777" w:rsidR="00F53E33" w:rsidRPr="00665931" w:rsidRDefault="00F53E33" w:rsidP="00F53E33">
            <w:pPr>
              <w:rPr>
                <w:rFonts w:ascii="Times New Roman" w:hAnsi="Times New Roman" w:cs="Times New Roman"/>
              </w:rPr>
            </w:pPr>
          </w:p>
          <w:p w14:paraId="75DD9B5F" w14:textId="77777777" w:rsidR="00F53E33" w:rsidRPr="00665931" w:rsidRDefault="00F53E33" w:rsidP="00F53E33">
            <w:pPr>
              <w:rPr>
                <w:rFonts w:ascii="Times New Roman" w:hAnsi="Times New Roman" w:cs="Times New Roman"/>
              </w:rPr>
            </w:pPr>
            <w:r w:rsidRPr="00665931">
              <w:rPr>
                <w:rFonts w:ascii="Times New Roman" w:hAnsi="Times New Roman" w:cs="Times New Roman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uild up stage: Flexibility, coordination, muscular </w:t>
            </w:r>
            <w:r w:rsidRPr="00665931">
              <w:rPr>
                <w:rFonts w:ascii="Times New Roman" w:hAnsi="Times New Roman" w:cs="Times New Roman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endurance, muscular strength, “general endurance”, breathing/relaxation exercises. </w:t>
            </w:r>
          </w:p>
          <w:p w14:paraId="519E8160" w14:textId="77777777" w:rsidR="00F53E33" w:rsidRPr="00665931" w:rsidRDefault="00F53E33" w:rsidP="00F53E33">
            <w:pPr>
              <w:rPr>
                <w:rFonts w:ascii="Times New Roman" w:hAnsi="Times New Roman" w:cs="Times New Roman"/>
              </w:rPr>
            </w:pPr>
          </w:p>
          <w:p w14:paraId="48D60F13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 w:cs="Times New Roman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ain training stage: flexibility, coordination, muscular endurance, static strength, “general endurance,” “lead up games,” and breathing/ relaxation exercises. </w:t>
            </w:r>
          </w:p>
        </w:tc>
        <w:tc>
          <w:tcPr>
            <w:tcW w:w="2290" w:type="dxa"/>
          </w:tcPr>
          <w:p w14:paraId="570D258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Prior to dialysis or on non dialysis days. </w:t>
            </w:r>
          </w:p>
          <w:p w14:paraId="2E651C16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7F3376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Initial stage: 10-15 min </w:t>
            </w:r>
          </w:p>
          <w:p w14:paraId="48A077B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F1D0AC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Build up stage: 20-30min</w:t>
            </w:r>
          </w:p>
          <w:p w14:paraId="2833850E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5B84413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Main training stage: 40-60 min </w:t>
            </w:r>
          </w:p>
          <w:p w14:paraId="7BC7316C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14:paraId="23BFF6E5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1.Based on target heart rate range maximum:</w:t>
            </w:r>
          </w:p>
          <w:p w14:paraId="166F7002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4C28B4C6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Initial stage (new patients): 30-50%</w:t>
            </w:r>
          </w:p>
          <w:p w14:paraId="50ABE4AC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6D708508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Build up stage: 50-60%</w:t>
            </w:r>
          </w:p>
          <w:p w14:paraId="10AC68FD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414466BC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Main training stage: 60-75%</w:t>
            </w:r>
          </w:p>
          <w:p w14:paraId="7826164E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6832B0A2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2. or use the Borg RPE </w:t>
            </w:r>
            <w:proofErr w:type="gramStart"/>
            <w:r w:rsidRPr="00665931">
              <w:rPr>
                <w:rFonts w:ascii="Times New Roman" w:hAnsi="Times New Roman"/>
                <w:color w:val="auto"/>
              </w:rPr>
              <w:t>scale(</w:t>
            </w:r>
            <w:proofErr w:type="gramEnd"/>
            <w:r w:rsidRPr="00665931">
              <w:rPr>
                <w:rFonts w:ascii="Times New Roman" w:hAnsi="Times New Roman"/>
                <w:color w:val="auto"/>
              </w:rPr>
              <w:t>6-20):</w:t>
            </w:r>
          </w:p>
          <w:p w14:paraId="7BAF3241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0B27EE0A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Warm up and cool down: 8-9RPE (light)</w:t>
            </w:r>
          </w:p>
          <w:p w14:paraId="15E3A404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5917F1A3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Initial phase exercise intensity: 12-13 RPE (somewhat hard) and may not exceed 14-15RPE (hard)</w:t>
            </w:r>
          </w:p>
          <w:p w14:paraId="069DDF4C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718C1B5B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</w:tcPr>
          <w:p w14:paraId="27026D7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2+/week. Daily training is optimal.</w:t>
            </w:r>
          </w:p>
          <w:p w14:paraId="232E4E5E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281215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EE92BD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Gradual progression</w:t>
            </w:r>
          </w:p>
          <w:p w14:paraId="024304F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0230E63" w14:textId="77777777" w:rsidR="00F53E33" w:rsidRPr="00665931" w:rsidRDefault="00F53E33" w:rsidP="00F53E3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65931">
              <w:rPr>
                <w:rFonts w:ascii="Times New Roman" w:hAnsi="Times New Roman"/>
                <w:color w:val="auto"/>
              </w:rPr>
              <w:t>Note:</w:t>
            </w:r>
            <w:r w:rsidRPr="0066593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665931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“General endurance” during build up stage is defined as interval walking around chairs until breaks are reduced.</w:t>
            </w:r>
          </w:p>
          <w:p w14:paraId="3BEBD9D0" w14:textId="77777777" w:rsidR="00F53E33" w:rsidRPr="00665931" w:rsidRDefault="00F53E33" w:rsidP="00F53E3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620FD5FB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 w:cs="Times New Roman"/>
              </w:rPr>
              <w:t xml:space="preserve">“General endurance” during main training phase defined </w:t>
            </w:r>
            <w:r w:rsidRPr="00665931">
              <w:rPr>
                <w:rFonts w:ascii="Times New Roman" w:hAnsi="Times New Roman" w:cs="Times New Roman"/>
              </w:rPr>
              <w:lastRenderedPageBreak/>
              <w:t>as walk run intervals until walk breaks are reduced.</w:t>
            </w:r>
          </w:p>
        </w:tc>
      </w:tr>
      <w:tr w:rsidR="00F53E33" w:rsidRPr="00665931" w14:paraId="43B01121" w14:textId="77777777" w:rsidTr="00F53E33">
        <w:tc>
          <w:tcPr>
            <w:tcW w:w="2131" w:type="dxa"/>
          </w:tcPr>
          <w:p w14:paraId="150540C6" w14:textId="5C90AB78" w:rsidR="00F53E33" w:rsidRPr="00462579" w:rsidRDefault="00F53E33" w:rsidP="00F53E33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 w:rsidRPr="00462579">
              <w:rPr>
                <w:rFonts w:ascii="Times New Roman" w:hAnsi="Times New Roman"/>
              </w:rPr>
              <w:lastRenderedPageBreak/>
              <w:t>Heiwe</w:t>
            </w:r>
            <w:proofErr w:type="spellEnd"/>
            <w:r w:rsidRPr="00462579">
              <w:rPr>
                <w:rFonts w:ascii="Times New Roman" w:hAnsi="Times New Roman"/>
              </w:rPr>
              <w:t xml:space="preserve"> and Jacobson</w:t>
            </w:r>
            <w:r w:rsidRPr="00462579">
              <w:rPr>
                <w:rFonts w:ascii="Times New Roman" w:hAnsi="Times New Roman"/>
                <w:vertAlign w:val="superscript"/>
              </w:rPr>
              <w:t xml:space="preserve"> </w:t>
            </w:r>
            <w:r w:rsidRPr="008E50AB">
              <w:rPr>
                <w:rFonts w:ascii="Times New Roman" w:hAnsi="Times New Roman"/>
                <w:vertAlign w:val="superscript"/>
              </w:rPr>
              <w:fldChar w:fldCharType="begin"/>
            </w:r>
            <w:r w:rsidRPr="008E50AB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Heiwe&lt;/Author&gt;&lt;Year&gt;2011&lt;/Year&gt;&lt;RecNum&gt;1577&lt;/RecNum&gt;&lt;DisplayText&gt;[38]&lt;/DisplayText&gt;&lt;record&gt;&lt;rec-number&gt;1577&lt;/rec-number&gt;&lt;foreign-keys&gt;&lt;key app="EN" db-id="0s2zvdtvdapf51etdprxr5t5v2fpstt9vrfe" timestamp="1599129115"&gt;1577&lt;/key&gt;&lt;/foreign-keys&gt;&lt;ref-type name="Journal Article"&gt;17&lt;/ref-type&gt;&lt;contributors&gt;&lt;authors&gt;&lt;author&gt;Heiwe, S.&lt;/author&gt;&lt;author&gt;Jacobson, S. H.&lt;/author&gt;&lt;/authors&gt;&lt;/contributors&gt;&lt;titles&gt;&lt;title&gt;Exercise training for adults with chronic kidney disease&lt;/title&gt;&lt;secondary-title&gt;Cochrane Database of Systematic Reviews&lt;/secondary-title&gt;&lt;/titles&gt;&lt;periodical&gt;&lt;full-title&gt;Cochrane Database of Systematic Reviews&lt;/full-title&gt;&lt;/periodical&gt;&lt;pages&gt;N.PAG-N.PAG&lt;/pages&gt;&lt;keywords&gt;&lt;keyword&gt;Kidney Failure, Chronic -- Rehabilitation&lt;/keyword&gt;&lt;keyword&gt;Therapeutic Exercise&lt;/keyword&gt;&lt;keyword&gt;Human&lt;/keyword&gt;&lt;keyword&gt;Kidney Transplantation&lt;/keyword&gt;&lt;keyword&gt;Meta Analysis&lt;/keyword&gt;&lt;keyword&gt;Randomized Controlled Trials&lt;/keyword&gt;&lt;keyword&gt;Treatment Outcomes&lt;/keyword&gt;&lt;/keywords&gt;&lt;dates&gt;&lt;year&gt;2011&lt;/year&gt;&lt;/dates&gt;&lt;pub-location&gt;, &amp;lt;Blank&amp;gt;&lt;/pub-location&gt;&lt;publisher&gt;John Wiley &amp;amp; Sons, Inc.&lt;/publisher&gt;&lt;isbn&gt;1469-493X&lt;/isbn&gt;&lt;accession-num&gt;104696851. Language: English. Entry Date: 20111014. Revision Date: 20150711. Publication Type: Journal Article&lt;/accession-num&gt;&lt;urls&gt;&lt;related-urls&gt;&lt;url&gt;http://ezproxy.uow.edu.au/login?url=https://search.ebscohost.com/login.aspx?direct=true&amp;amp;db=rzh&amp;amp;AN=104696851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8E50AB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4</w:t>
            </w:r>
            <w:r w:rsidR="00095294">
              <w:rPr>
                <w:rFonts w:ascii="Times New Roman" w:hAnsi="Times New Roman"/>
                <w:noProof/>
                <w:vertAlign w:val="superscript"/>
              </w:rPr>
              <w:t>0</w:t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]</w:t>
            </w:r>
            <w:r w:rsidRPr="008E50AB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1423AB33" w14:textId="26857BD7" w:rsidR="00F53E33" w:rsidRPr="00665931" w:rsidRDefault="00F53E33" w:rsidP="00F53E33">
            <w:pPr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376B7BA6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 w:cs="Times New Roman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t specified</w:t>
            </w:r>
          </w:p>
        </w:tc>
        <w:tc>
          <w:tcPr>
            <w:tcW w:w="2290" w:type="dxa"/>
          </w:tcPr>
          <w:p w14:paraId="31736B05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No specific recommendation</w:t>
            </w:r>
          </w:p>
        </w:tc>
        <w:tc>
          <w:tcPr>
            <w:tcW w:w="2290" w:type="dxa"/>
          </w:tcPr>
          <w:p w14:paraId="33DD5EE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More than 30 minutes per session </w:t>
            </w:r>
          </w:p>
        </w:tc>
        <w:tc>
          <w:tcPr>
            <w:tcW w:w="2291" w:type="dxa"/>
          </w:tcPr>
          <w:p w14:paraId="4E8DC331" w14:textId="77777777" w:rsidR="00F53E33" w:rsidRPr="00665931" w:rsidRDefault="00F53E33" w:rsidP="00F53E33">
            <w:pPr>
              <w:pStyle w:val="Default"/>
              <w:spacing w:before="0" w:after="240"/>
              <w:rPr>
                <w:rFonts w:ascii="Times Roman" w:hAnsi="Times Roman"/>
                <w:color w:val="auto"/>
                <w:sz w:val="21"/>
                <w:szCs w:val="21"/>
                <w:lang w:val="en-US"/>
              </w:rPr>
            </w:pPr>
            <w:r w:rsidRPr="00665931">
              <w:rPr>
                <w:rFonts w:ascii="Times New Roman" w:hAnsi="Times New Roman"/>
                <w:color w:val="auto"/>
              </w:rPr>
              <w:t>No specific recommendation</w:t>
            </w:r>
          </w:p>
        </w:tc>
        <w:tc>
          <w:tcPr>
            <w:tcW w:w="2697" w:type="dxa"/>
          </w:tcPr>
          <w:p w14:paraId="2F860665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Regular exercise three times per week is beneficial for patients receiving dialysis</w:t>
            </w:r>
          </w:p>
        </w:tc>
      </w:tr>
      <w:tr w:rsidR="00F53E33" w:rsidRPr="00665931" w14:paraId="48C98C77" w14:textId="77777777" w:rsidTr="00F53E33">
        <w:tc>
          <w:tcPr>
            <w:tcW w:w="2131" w:type="dxa"/>
          </w:tcPr>
          <w:p w14:paraId="0592AA46" w14:textId="77777777" w:rsidR="00F53E33" w:rsidRPr="00462579" w:rsidRDefault="00F53E33" w:rsidP="00F53E33">
            <w:pPr>
              <w:rPr>
                <w:rFonts w:ascii="Times New Roman" w:hAnsi="Times New Roman"/>
              </w:rPr>
            </w:pPr>
            <w:proofErr w:type="spellStart"/>
            <w:r w:rsidRPr="00462579">
              <w:rPr>
                <w:rFonts w:ascii="Times New Roman" w:hAnsi="Times New Roman"/>
              </w:rPr>
              <w:t>Isnard</w:t>
            </w:r>
            <w:proofErr w:type="spellEnd"/>
            <w:r w:rsidRPr="00462579">
              <w:rPr>
                <w:rFonts w:ascii="Times New Roman" w:hAnsi="Times New Roman"/>
              </w:rPr>
              <w:t xml:space="preserve">- </w:t>
            </w:r>
            <w:proofErr w:type="spellStart"/>
            <w:r w:rsidRPr="00462579">
              <w:rPr>
                <w:rFonts w:ascii="Times New Roman" w:hAnsi="Times New Roman"/>
              </w:rPr>
              <w:t>Rouchon</w:t>
            </w:r>
            <w:proofErr w:type="spellEnd"/>
            <w:r w:rsidRPr="00462579">
              <w:rPr>
                <w:rFonts w:ascii="Times New Roman" w:hAnsi="Times New Roman"/>
              </w:rPr>
              <w:t xml:space="preserve"> et al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>
                <w:fldData xml:space="preserve">PEVuZE5vdGU+PENpdGU+PEF1dGhvcj5Jc25hcmTigJBSb3VjaG9uPC9BdXRob3I+PFllYXI+MjAx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</w:fldData>
              </w:fldChar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>
                <w:fldData xml:space="preserve">PEVuZE5vdGU+PENpdGU+PEF1dGhvcj5Jc25hcmTigJBSb3VjaG9uPC9BdXRob3I+PFllYXI+MjAx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</w:fldData>
              </w:fldChar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.DATA </w:instrText>
            </w:r>
            <w:r w:rsidRPr="00A91C9E">
              <w:rPr>
                <w:rFonts w:ascii="Times New Roman" w:hAnsi="Times New Roman"/>
                <w:vertAlign w:val="superscript"/>
              </w:rPr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7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548E00EB" w14:textId="69ECBE8B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66C620B8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We recommend that all PD programs consider a physical activity program for their PD patients.</w:t>
            </w:r>
          </w:p>
        </w:tc>
        <w:tc>
          <w:tcPr>
            <w:tcW w:w="2290" w:type="dxa"/>
          </w:tcPr>
          <w:p w14:paraId="59E21B8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Warm up: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 xml:space="preserve">walk / stationary bike for low or intermediate functioning patients; jumping jacks/walking for high functioning patients </w:t>
            </w:r>
          </w:p>
          <w:p w14:paraId="52468DA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7B49BA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6C33B2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AC1A5C7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177925">
              <w:rPr>
                <w:rFonts w:ascii="Times New Roman" w:hAnsi="Times New Roman"/>
                <w:color w:val="auto"/>
              </w:rPr>
              <w:t>Cardiovascular</w:t>
            </w:r>
            <w:r w:rsidRPr="00665931">
              <w:rPr>
                <w:rFonts w:ascii="Times New Roman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color w:val="auto"/>
              </w:rPr>
              <w:t xml:space="preserve">exercise </w:t>
            </w:r>
            <w:r w:rsidRPr="00665931">
              <w:rPr>
                <w:rFonts w:ascii="Times New Roman" w:hAnsi="Times New Roman"/>
                <w:color w:val="auto"/>
              </w:rPr>
              <w:t xml:space="preserve">for low/intermediate functioning patients: </w:t>
            </w:r>
            <w:r w:rsidRPr="00665931">
              <w:rPr>
                <w:rFonts w:ascii="Times New Roman" w:hAnsi="Times New Roman"/>
                <w:color w:val="auto"/>
              </w:rPr>
              <w:lastRenderedPageBreak/>
              <w:t>Walking / stationary bike</w:t>
            </w:r>
          </w:p>
          <w:p w14:paraId="2201B63C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36B8E7B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177925">
              <w:rPr>
                <w:rFonts w:ascii="Times New Roman" w:hAnsi="Times New Roman"/>
                <w:color w:val="auto"/>
              </w:rPr>
              <w:t>Cardiovascular</w:t>
            </w:r>
            <w:r w:rsidRPr="00665931">
              <w:rPr>
                <w:rFonts w:ascii="Times New Roman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color w:val="auto"/>
              </w:rPr>
              <w:t xml:space="preserve">exercise </w:t>
            </w:r>
            <w:r w:rsidRPr="00665931">
              <w:rPr>
                <w:rFonts w:ascii="Times New Roman" w:hAnsi="Times New Roman"/>
                <w:color w:val="auto"/>
              </w:rPr>
              <w:t xml:space="preserve">for high functioning patients: </w:t>
            </w:r>
            <w:proofErr w:type="gramStart"/>
            <w:r w:rsidRPr="00665931">
              <w:rPr>
                <w:rFonts w:ascii="Times New Roman" w:hAnsi="Times New Roman"/>
                <w:color w:val="auto"/>
              </w:rPr>
              <w:t>walk</w:t>
            </w:r>
            <w:proofErr w:type="gramEnd"/>
            <w:r w:rsidRPr="00665931">
              <w:rPr>
                <w:rFonts w:ascii="Times New Roman" w:hAnsi="Times New Roman"/>
                <w:color w:val="auto"/>
              </w:rPr>
              <w:t>/jog or jumping jacks/jump rope.</w:t>
            </w:r>
          </w:p>
          <w:p w14:paraId="6E9D97F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2EDAD13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Upper body for low functioning patients: bicep curls, </w:t>
            </w:r>
            <w:proofErr w:type="spellStart"/>
            <w:r w:rsidRPr="00665931">
              <w:rPr>
                <w:rFonts w:ascii="Times New Roman" w:hAnsi="Times New Roman"/>
                <w:color w:val="auto"/>
              </w:rPr>
              <w:t>tricep</w:t>
            </w:r>
            <w:proofErr w:type="spellEnd"/>
            <w:r w:rsidRPr="00665931">
              <w:rPr>
                <w:rFonts w:ascii="Times New Roman" w:hAnsi="Times New Roman"/>
                <w:color w:val="auto"/>
              </w:rPr>
              <w:t xml:space="preserve"> extension, front raises, and arm scissors. </w:t>
            </w:r>
          </w:p>
          <w:p w14:paraId="1B981A26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352FD30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Upper body for intermediate functioning patients: bicep curls, wall </w:t>
            </w:r>
            <w:proofErr w:type="spellStart"/>
            <w:r w:rsidRPr="00665931">
              <w:rPr>
                <w:rFonts w:ascii="Times New Roman" w:hAnsi="Times New Roman"/>
                <w:color w:val="auto"/>
              </w:rPr>
              <w:t>push ups</w:t>
            </w:r>
            <w:proofErr w:type="spellEnd"/>
            <w:r w:rsidRPr="00665931">
              <w:rPr>
                <w:rFonts w:ascii="Times New Roman" w:hAnsi="Times New Roman"/>
                <w:color w:val="auto"/>
              </w:rPr>
              <w:t xml:space="preserve">, chest press, and seated rows. </w:t>
            </w:r>
          </w:p>
          <w:p w14:paraId="06BEDE3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35F28A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Upper body for high functioning patients: bicep curl, </w:t>
            </w:r>
            <w:proofErr w:type="spellStart"/>
            <w:r w:rsidRPr="00665931">
              <w:rPr>
                <w:rFonts w:ascii="Times New Roman" w:hAnsi="Times New Roman"/>
                <w:color w:val="auto"/>
              </w:rPr>
              <w:t>tricep</w:t>
            </w:r>
            <w:proofErr w:type="spellEnd"/>
            <w:r w:rsidRPr="00665931">
              <w:rPr>
                <w:rFonts w:ascii="Times New Roman" w:hAnsi="Times New Roman"/>
                <w:color w:val="auto"/>
              </w:rPr>
              <w:t xml:space="preserve"> pulldown, shoulder press, and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>standing rows.</w:t>
            </w:r>
          </w:p>
          <w:p w14:paraId="54A6D47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1F31147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Lower body for low functioning patients: chair squats, calf raises, </w:t>
            </w:r>
          </w:p>
          <w:p w14:paraId="6FCE8DB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Core: trunk twists, seated elbow to knee (lateral bends, standing elbow to knee high functioning)</w:t>
            </w:r>
          </w:p>
          <w:p w14:paraId="621EBE3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5074ABE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Cool down: walk / stationary bike / stretch </w:t>
            </w:r>
          </w:p>
          <w:p w14:paraId="26F2DDC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E32417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We encourage PD patients to perform light resistance with weights and encourage swimming in both lakes</w:t>
            </w:r>
          </w:p>
          <w:p w14:paraId="7905E125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and swimming pools </w:t>
            </w:r>
          </w:p>
        </w:tc>
        <w:tc>
          <w:tcPr>
            <w:tcW w:w="2290" w:type="dxa"/>
          </w:tcPr>
          <w:p w14:paraId="719B38C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Warm up: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>5 minutes</w:t>
            </w:r>
          </w:p>
          <w:p w14:paraId="6ADD4F1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730968D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Cardiovascular</w:t>
            </w:r>
            <w:r>
              <w:rPr>
                <w:rFonts w:ascii="Times New Roman" w:hAnsi="Times New Roman"/>
                <w:color w:val="auto"/>
              </w:rPr>
              <w:t xml:space="preserve"> exercise</w:t>
            </w:r>
            <w:r w:rsidRPr="00665931">
              <w:rPr>
                <w:rFonts w:ascii="Times New Roman" w:hAnsi="Times New Roman"/>
                <w:color w:val="auto"/>
              </w:rPr>
              <w:t>: 10-20 minutes low functioning / 20-40 minutes intermediate functioning / 40-60 minutes for high functioning patients</w:t>
            </w:r>
          </w:p>
          <w:p w14:paraId="2E0C6DAD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2DD84025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Upper body: 1-2 sets of 6-10 reps low functioning / 2-3 sets of 8-12 reps </w:t>
            </w: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intermediate functioning / 2-3 sets of 8-15 reps high functioning </w:t>
            </w:r>
          </w:p>
          <w:p w14:paraId="5C218B0E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DE07A1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Lower body: 1-2 sets of 6-10 reps low functioning / 2-3 sets of 8-15 reps intermediate functioning / 2-3 sets of 10-20 reps high functioning</w:t>
            </w:r>
          </w:p>
          <w:p w14:paraId="77B8B4A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3F80F0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1-2 sets of 6-10 reps low functioning / 2-3 sets of 8-12 reps intermediate functioning / 2-3 sets of 12-15 reps high functioning</w:t>
            </w:r>
          </w:p>
          <w:p w14:paraId="5E65C37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1091F27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Cool down: 5 mins of walking/cycling and 10-15 min stretching </w:t>
            </w:r>
          </w:p>
        </w:tc>
        <w:tc>
          <w:tcPr>
            <w:tcW w:w="2291" w:type="dxa"/>
          </w:tcPr>
          <w:p w14:paraId="55FCC9FF" w14:textId="77777777" w:rsidR="00F53E33" w:rsidRPr="00665931" w:rsidRDefault="00F53E33" w:rsidP="00F53E33">
            <w:pPr>
              <w:pStyle w:val="Default"/>
              <w:spacing w:before="0" w:after="240"/>
              <w:rPr>
                <w:rFonts w:ascii="Times Roman" w:eastAsia="Times Roman" w:hAnsi="Times Roman" w:cs="Times Roman"/>
                <w:color w:val="auto"/>
                <w:sz w:val="21"/>
                <w:szCs w:val="21"/>
              </w:rPr>
            </w:pPr>
            <w:r w:rsidRPr="00665931">
              <w:rPr>
                <w:rFonts w:ascii="Times Roman" w:hAnsi="Times Roman"/>
                <w:color w:val="auto"/>
                <w:sz w:val="21"/>
                <w:szCs w:val="21"/>
                <w:lang w:val="en-US"/>
              </w:rPr>
              <w:lastRenderedPageBreak/>
              <w:t xml:space="preserve">No recommendation for </w:t>
            </w:r>
            <w:r>
              <w:rPr>
                <w:rFonts w:ascii="Times Roman" w:hAnsi="Times Roman"/>
                <w:color w:val="auto"/>
                <w:sz w:val="21"/>
                <w:szCs w:val="21"/>
                <w:lang w:val="en-US"/>
              </w:rPr>
              <w:t>cardiovascular exercise</w:t>
            </w:r>
            <w:r w:rsidRPr="00665931">
              <w:rPr>
                <w:rFonts w:ascii="Times Roman" w:hAnsi="Times Roman"/>
                <w:color w:val="auto"/>
                <w:sz w:val="21"/>
                <w:szCs w:val="21"/>
                <w:lang w:val="en-US"/>
              </w:rPr>
              <w:t>.</w:t>
            </w:r>
          </w:p>
          <w:p w14:paraId="5DDE29A2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Roman" w:hAnsi="Times Roman"/>
                <w:sz w:val="21"/>
                <w:szCs w:val="21"/>
              </w:rPr>
              <w:t xml:space="preserve">Low intensity for resistance training. </w:t>
            </w:r>
          </w:p>
        </w:tc>
        <w:tc>
          <w:tcPr>
            <w:tcW w:w="2697" w:type="dxa"/>
          </w:tcPr>
          <w:p w14:paraId="2EF003AB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No specific recommendation</w:t>
            </w:r>
          </w:p>
        </w:tc>
      </w:tr>
      <w:tr w:rsidR="00F53E33" w:rsidRPr="00665931" w14:paraId="0C0AAE1A" w14:textId="77777777" w:rsidTr="00F53E33">
        <w:tc>
          <w:tcPr>
            <w:tcW w:w="2131" w:type="dxa"/>
          </w:tcPr>
          <w:p w14:paraId="669AF7B3" w14:textId="77777777" w:rsidR="00F53E33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lastRenderedPageBreak/>
              <w:t xml:space="preserve">Italian Society of Nephrology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Aucella&lt;/Author&gt;&lt;Year&gt;2015&lt;/Year&gt;&lt;RecNum&gt;1681&lt;/RecNum&gt;&lt;DisplayText&gt;[29]&lt;/DisplayText&gt;&lt;record&gt;&lt;rec-number&gt;1681&lt;/rec-number&gt;&lt;foreign-keys&gt;&lt;key app="EN" db-id="0s2zvdtvdapf51etdprxr5t5v2fpstt9vrfe" timestamp="1599820067"&gt;1681&lt;/key&gt;&lt;/foreign-keys&gt;&lt;ref-type name="Journal Article"&gt;17&lt;/ref-type&gt;&lt;contributors&gt;&lt;authors&gt;&lt;author&gt;Aucella, Filippo&lt;/author&gt;&lt;author&gt;Battaglia, Yuri&lt;/author&gt;&lt;author&gt;Bellizzi, Vincenzo&lt;/author&gt;&lt;author&gt;Bolignano, Davide&lt;/author&gt;&lt;author&gt;Capitanini, Alessandro&lt;/author&gt;&lt;author&gt;Cupisti, Adamasco&lt;/author&gt;&lt;/authors&gt;&lt;/contributors&gt;&lt;titles&gt;&lt;title&gt;Physical excercise programs in CKD: lights, shades and perspectives: a position paper of the “Physical Exercise in CKD Study Group” of the Italian Society of Nephrology&lt;/title&gt;&lt;secondary-title&gt;Journal of Nephrology&lt;/secondary-title&gt;&lt;/titles&gt;&lt;periodical&gt;&lt;full-title&gt;Journal of Nephrology&lt;/full-title&gt;&lt;/periodical&gt;&lt;pages&gt;143-150&lt;/pages&gt;&lt;volume&gt;28&lt;/volume&gt;&lt;number&gt;2&lt;/number&gt;&lt;dates&gt;&lt;year&gt;2015&lt;/year&gt;&lt;pub-dates&gt;&lt;date&gt;2015/04/01&lt;/date&gt;&lt;/pub-dates&gt;&lt;/dates&gt;&lt;isbn&gt;1724-6059&lt;/isbn&gt;&lt;label&gt;*INCLUDE&lt;/label&gt;&lt;urls&gt;&lt;related-urls&gt;&lt;url&gt;https://doi.org/10.1007/s40620-014-0169-6&lt;/url&gt;&lt;/related-urls&gt;&lt;/urls&gt;&lt;electronic-resource-num&gt;10.1007/s40620-014-0169-6&lt;/electronic-resource-num&gt;&lt;research-notes&gt;review full text&lt;/research-notes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2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771E86CC" w14:textId="3A56D9BA" w:rsidR="00F53E33" w:rsidRPr="00665931" w:rsidRDefault="00F53E33" w:rsidP="00F53E33">
            <w:pPr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69262A95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: In stable HD patients, different programs such as home</w:t>
            </w:r>
          </w:p>
          <w:p w14:paraId="783C745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exercise rehabilitation, supervised exercise training, in hospital gym and intradialytic exercise activity are suggested. </w:t>
            </w:r>
          </w:p>
          <w:p w14:paraId="4247074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39EE8C4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D: No specific recommendation</w:t>
            </w:r>
          </w:p>
        </w:tc>
        <w:tc>
          <w:tcPr>
            <w:tcW w:w="2290" w:type="dxa"/>
          </w:tcPr>
          <w:p w14:paraId="0F875735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Intradialytic cycling </w:t>
            </w:r>
          </w:p>
          <w:p w14:paraId="56294B9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944E62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atients can perform low intensity intradialytic exercises (</w:t>
            </w:r>
            <w:proofErr w:type="spellStart"/>
            <w:proofErr w:type="gramStart"/>
            <w:r w:rsidRPr="00665931">
              <w:rPr>
                <w:rFonts w:ascii="Times New Roman" w:hAnsi="Times New Roman"/>
                <w:color w:val="auto"/>
              </w:rPr>
              <w:t>eg</w:t>
            </w:r>
            <w:proofErr w:type="spellEnd"/>
            <w:proofErr w:type="gramEnd"/>
            <w:r w:rsidRPr="00665931">
              <w:rPr>
                <w:rFonts w:ascii="Times New Roman" w:hAnsi="Times New Roman"/>
                <w:color w:val="auto"/>
              </w:rPr>
              <w:t xml:space="preserve"> using roller and rubber balls) for coordination, muscle strengthening and flexibility.</w:t>
            </w:r>
          </w:p>
        </w:tc>
        <w:tc>
          <w:tcPr>
            <w:tcW w:w="2290" w:type="dxa"/>
          </w:tcPr>
          <w:p w14:paraId="333F006D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Intradialytic cycling: Usually for 30 minutes during the first 2 hours of the HD session.</w:t>
            </w:r>
          </w:p>
          <w:p w14:paraId="1300124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4CA7FAC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Duration of each session could be up to 90 min including a warm-up phase of stretching exercises (15–20 min) followed by 20–50 min of cycling on an electronically braked cycle ergometer and finally followed by a recovery phase.</w:t>
            </w:r>
          </w:p>
        </w:tc>
        <w:tc>
          <w:tcPr>
            <w:tcW w:w="2291" w:type="dxa"/>
          </w:tcPr>
          <w:p w14:paraId="67909457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Submaximal (</w:t>
            </w:r>
            <w:proofErr w:type="gramStart"/>
            <w:r w:rsidRPr="00665931">
              <w:rPr>
                <w:rFonts w:ascii="Times New Roman" w:hAnsi="Times New Roman"/>
                <w:color w:val="auto"/>
              </w:rPr>
              <w:t>i.e.</w:t>
            </w:r>
            <w:proofErr w:type="gramEnd"/>
            <w:r w:rsidRPr="00665931">
              <w:rPr>
                <w:rFonts w:ascii="Times New Roman" w:hAnsi="Times New Roman"/>
                <w:color w:val="auto"/>
              </w:rPr>
              <w:t xml:space="preserve"> not exceeding 60 % of peak VO2). </w:t>
            </w:r>
          </w:p>
        </w:tc>
        <w:tc>
          <w:tcPr>
            <w:tcW w:w="2697" w:type="dxa"/>
          </w:tcPr>
          <w:p w14:paraId="3097C9E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: Twice a week on non dialysis days</w:t>
            </w:r>
          </w:p>
          <w:p w14:paraId="4A29D69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21A751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</w:tc>
      </w:tr>
      <w:tr w:rsidR="00F53E33" w:rsidRPr="00665931" w14:paraId="336DC1D2" w14:textId="77777777" w:rsidTr="00F53E33">
        <w:tc>
          <w:tcPr>
            <w:tcW w:w="2131" w:type="dxa"/>
          </w:tcPr>
          <w:p w14:paraId="621D77AD" w14:textId="77777777" w:rsidR="00F53E33" w:rsidRPr="00462579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lastRenderedPageBreak/>
              <w:t xml:space="preserve">KDOQI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 ExcludeAuth="1"&gt;&lt;Year&gt;2005&lt;/Year&gt;&lt;RecNum&gt;1676&lt;/RecNum&gt;&lt;DisplayText&gt;[31]&lt;/DisplayText&gt;&lt;record&gt;&lt;rec-number&gt;1676&lt;/rec-number&gt;&lt;foreign-keys&gt;&lt;key app="EN" db-id="0s2zvdtvdapf51etdprxr5t5v2fpstt9vrfe" timestamp="1599798400"&gt;1676&lt;/key&gt;&lt;/foreign-keys&gt;&lt;ref-type name="Journal Article"&gt;17&lt;/ref-type&gt;&lt;contributors&gt;&lt;/contributors&gt;&lt;titles&gt;&lt;title&gt;K/DOQI clinical practice guidelines for cardiovascular disease in dialysis patients&lt;/title&gt;&lt;secondary-title&gt;Am J Kidney Dis&lt;/secondary-title&gt;&lt;alt-title&gt;American journal of kidney diseases : the official journal of the National Kidney Foundation&lt;/alt-title&gt;&lt;/titles&gt;&lt;alt-periodical&gt;&lt;full-title&gt;American journal of kidney diseases : the official journal of the National Kidney Foundation&lt;/full-title&gt;&lt;/alt-periodical&gt;&lt;pages&gt;S1-153&lt;/pages&gt;&lt;volume&gt;45&lt;/volume&gt;&lt;number&gt;4 Suppl 3&lt;/number&gt;&lt;edition&gt;2005/04/05&lt;/edition&gt;&lt;keywords&gt;&lt;keyword&gt;Adult&lt;/keyword&gt;&lt;keyword&gt;Cardiovascular Diseases/diagnosis/epidemiology/etiology/*therapy&lt;/keyword&gt;&lt;keyword&gt;Child&lt;/keyword&gt;&lt;keyword&gt;Humans&lt;/keyword&gt;&lt;keyword&gt;Kidney Failure, Chronic/*complications/mortality/therapy&lt;/keyword&gt;&lt;keyword&gt;*Renal Dialysis/adverse effects/mortality&lt;/keyword&gt;&lt;keyword&gt;Risk Factors&lt;/keyword&gt;&lt;/keywords&gt;&lt;dates&gt;&lt;year&gt;2005&lt;/year&gt;&lt;pub-dates&gt;&lt;date&gt;Apr&lt;/date&gt;&lt;/pub-dates&gt;&lt;/dates&gt;&lt;isbn&gt;0272-6386&lt;/isbn&gt;&lt;accession-num&gt;15806502&lt;/accession-num&gt;&lt;urls&gt;&lt;/urls&gt;&lt;remote-database-provider&gt;NLM&lt;/remote-database-provider&gt;&lt;language&gt;eng&lt;/language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4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10C5DE82" w14:textId="30EB7862" w:rsidR="00F53E33" w:rsidRPr="00665931" w:rsidRDefault="00F53E33" w:rsidP="00F53E33">
            <w:pPr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11F5EA8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ll dialysis patients should be encouraged to increase physical activity.</w:t>
            </w:r>
          </w:p>
          <w:p w14:paraId="2232496E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  <w:u w:color="FF0000"/>
              </w:rPr>
            </w:pPr>
          </w:p>
          <w:p w14:paraId="7E37D06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290" w:type="dxa"/>
          </w:tcPr>
          <w:p w14:paraId="3E422E1F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‘Cardiovascular exercise’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2290" w:type="dxa"/>
          </w:tcPr>
          <w:p w14:paraId="0BF0321B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30 minutes</w:t>
            </w:r>
            <w:r>
              <w:rPr>
                <w:rFonts w:ascii="Times New Roman" w:hAnsi="Times New Roman"/>
                <w:color w:val="auto"/>
              </w:rPr>
              <w:t xml:space="preserve"> or more</w:t>
            </w:r>
          </w:p>
        </w:tc>
        <w:tc>
          <w:tcPr>
            <w:tcW w:w="2291" w:type="dxa"/>
          </w:tcPr>
          <w:p w14:paraId="18BEFD4B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Moderate intensity –</w:t>
            </w:r>
            <w:r w:rsidRPr="00665931">
              <w:rPr>
                <w:rFonts w:ascii="Times New Roman" w:hAnsi="Times New Roman" w:cs="Times New Roman"/>
                <w:color w:val="auto"/>
              </w:rPr>
              <w:t xml:space="preserve"> at levels appropriate to the capacity, needs, and interest of individual.</w:t>
            </w:r>
          </w:p>
        </w:tc>
        <w:tc>
          <w:tcPr>
            <w:tcW w:w="2697" w:type="dxa"/>
          </w:tcPr>
          <w:p w14:paraId="7207E4A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Most if not all days of the week. </w:t>
            </w:r>
          </w:p>
          <w:p w14:paraId="33DC0D0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1BEB782B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Sedentary patients should start at very low levels and durations, and gradually progress to recommended levels</w:t>
            </w:r>
          </w:p>
        </w:tc>
      </w:tr>
      <w:tr w:rsidR="00F53E33" w:rsidRPr="00665931" w14:paraId="300D1029" w14:textId="77777777" w:rsidTr="00F53E33">
        <w:tc>
          <w:tcPr>
            <w:tcW w:w="2131" w:type="dxa"/>
            <w:shd w:val="clear" w:color="auto" w:fill="auto"/>
          </w:tcPr>
          <w:p w14:paraId="14B1519C" w14:textId="1F850609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eastAsia="Times New Roman" w:hAnsi="Times New Roman" w:cs="Times New Roman"/>
                <w:color w:val="2A2D35"/>
                <w:lang w:eastAsia="en-AU"/>
              </w:rPr>
              <w:t xml:space="preserve">Life Options Rehabilitation Advisory Council </w: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fldChar w:fldCharType="begin"/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instrText xml:space="preserve"> ADDIN EN.CITE &lt;EndNote&gt;&lt;Cite&gt;&lt;Author&gt;Life Options Advisory Council.&lt;/Author&gt;&lt;Year&gt;1995&lt;/Year&gt;&lt;RecNum&gt;1723&lt;/RecNum&gt;&lt;DisplayText&gt;[23]&lt;/DisplayText&gt;&lt;record&gt;&lt;rec-number&gt;1723&lt;/rec-number&gt;&lt;foreign-keys&gt;&lt;key app="EN" db-id="0s2zvdtvdapf51etdprxr5t5v2fpstt9vrfe" timestamp="1620367814"&gt;1723&lt;/key&gt;&lt;/foreign-keys&gt;&lt;ref-type name="Government Document"&gt;46&lt;/ref-type&gt;&lt;contributors&gt;&lt;authors&gt;&lt;author&gt;Life Options Advisory Council., &lt;/author&gt;&lt;/authors&gt;&lt;/contributors&gt;&lt;titles&gt;&lt;title&gt;Exercise for the Dialysis Patient: A prescribing guide&lt;/title&gt;&lt;/titles&gt;&lt;dates&gt;&lt;year&gt;1995&lt;/year&gt;&lt;/dates&gt;&lt;urls&gt;&lt;related-urls&gt;&lt;url&gt;https://lifeoptions.org/assets/pdfs/pro_prescguide.pdf&lt;/url&gt;&lt;/related-urls&gt;&lt;/urls&gt;&lt;/record&gt;&lt;/Cite&gt;&lt;/EndNote&gt;</w:instrTex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fldChar w:fldCharType="separate"/>
            </w:r>
            <w:r w:rsidRPr="00A91C9E">
              <w:rPr>
                <w:rFonts w:ascii="Times New Roman" w:eastAsia="Times New Roman" w:hAnsi="Times New Roman" w:cs="Times New Roman"/>
                <w:noProof/>
                <w:color w:val="2A2D35"/>
                <w:vertAlign w:val="superscript"/>
                <w:lang w:eastAsia="en-AU"/>
              </w:rPr>
              <w:t>[26]</w: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fldChar w:fldCharType="end"/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2249" w:type="dxa"/>
            <w:shd w:val="clear" w:color="auto" w:fill="auto"/>
          </w:tcPr>
          <w:p w14:paraId="7194899D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Encourage enjoyable physical activity to increase participation. </w:t>
            </w:r>
          </w:p>
          <w:p w14:paraId="6A7031DC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D35BF6D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xercise program should include activities that will increase cardiovascular fitness, muscle strength and flexibility</w:t>
            </w:r>
          </w:p>
          <w:p w14:paraId="41FDB820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3D8D8375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8F9058E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lexibility: gentle stretching</w:t>
            </w:r>
          </w:p>
          <w:p w14:paraId="04570190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8E3B739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2F8CB3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290" w:type="dxa"/>
            <w:shd w:val="clear" w:color="auto" w:fill="auto"/>
          </w:tcPr>
          <w:p w14:paraId="4D99D294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erobic: walking, cycling, swimming</w:t>
            </w:r>
          </w:p>
          <w:p w14:paraId="21305581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564CF241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sistance training: resistance band, hand weights, ankle wights or multi-station resistance machines</w:t>
            </w:r>
          </w:p>
        </w:tc>
        <w:tc>
          <w:tcPr>
            <w:tcW w:w="2290" w:type="dxa"/>
            <w:shd w:val="clear" w:color="auto" w:fill="auto"/>
          </w:tcPr>
          <w:p w14:paraId="60F690E3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erobic: 30 minutes</w:t>
            </w:r>
          </w:p>
          <w:p w14:paraId="6E21362B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0B280A6F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sistance training: Begin with weight that can be comfortably lifted for 10-12 reps. Work up to 10-12 reps x 3 sets</w:t>
            </w:r>
          </w:p>
          <w:p w14:paraId="1A24ECB7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291" w:type="dxa"/>
            <w:shd w:val="clear" w:color="auto" w:fill="auto"/>
          </w:tcPr>
          <w:p w14:paraId="1599D84A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Dependent on individual level of conditioning. Moderate intensity (~60% V02 max)</w:t>
            </w:r>
          </w:p>
          <w:p w14:paraId="4A0B3E03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C56DC99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ndividuals with greater fitness can tolerate 80% of maximal capacity</w:t>
            </w:r>
          </w:p>
          <w:p w14:paraId="1B599574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56C73BA3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xercise at RPE of 12-16 on Borg scale (no greater than 16 for individuals who can tolerate moderate activity and no more than 12 in a low intensity program</w:t>
            </w:r>
          </w:p>
        </w:tc>
        <w:tc>
          <w:tcPr>
            <w:tcW w:w="2697" w:type="dxa"/>
            <w:shd w:val="clear" w:color="auto" w:fill="auto"/>
          </w:tcPr>
          <w:p w14:paraId="3447B468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Aerobic: 3-4 times per week </w:t>
            </w:r>
          </w:p>
          <w:p w14:paraId="3DE0CB9A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3EFBA45" w14:textId="77777777" w:rsidR="00F53E33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4EC9D56A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Progression: build up gradually using several </w:t>
            </w:r>
            <w:proofErr w:type="gramStart"/>
            <w:r>
              <w:rPr>
                <w:rFonts w:ascii="Times New Roman" w:hAnsi="Times New Roman"/>
                <w:color w:val="auto"/>
              </w:rPr>
              <w:t>5 minute</w:t>
            </w:r>
            <w:proofErr w:type="gramEnd"/>
            <w:r>
              <w:rPr>
                <w:rFonts w:ascii="Times New Roman" w:hAnsi="Times New Roman"/>
                <w:color w:val="auto"/>
              </w:rPr>
              <w:t xml:space="preserve"> sessions each day. Increase by 1-2 minutes each day until able to compete a single </w:t>
            </w:r>
            <w:proofErr w:type="gramStart"/>
            <w:r>
              <w:rPr>
                <w:rFonts w:ascii="Times New Roman" w:hAnsi="Times New Roman"/>
                <w:color w:val="auto"/>
              </w:rPr>
              <w:t>20 minute</w:t>
            </w:r>
            <w:proofErr w:type="gramEnd"/>
            <w:r>
              <w:rPr>
                <w:rFonts w:ascii="Times New Roman" w:hAnsi="Times New Roman"/>
                <w:color w:val="auto"/>
              </w:rPr>
              <w:t xml:space="preserve"> session. Include rest breaks if needed</w:t>
            </w:r>
          </w:p>
        </w:tc>
      </w:tr>
      <w:tr w:rsidR="00F53E33" w:rsidRPr="00665931" w14:paraId="1CA287C1" w14:textId="77777777" w:rsidTr="00F53E33">
        <w:tc>
          <w:tcPr>
            <w:tcW w:w="2131" w:type="dxa"/>
          </w:tcPr>
          <w:p w14:paraId="4D45471C" w14:textId="77777777" w:rsidR="00F53E33" w:rsidRPr="00462579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Patel et al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Patel&lt;/Author&gt;&lt;Year&gt;2009&lt;/Year&gt;&lt;RecNum&gt;980&lt;/RecNum&gt;&lt;DisplayText&gt;[32]&lt;/DisplayText&gt;&lt;record&gt;&lt;rec-number&gt;980&lt;/rec-number&gt;&lt;foreign-keys&gt;&lt;key app="EN" db-id="0s2zvdtvdapf51etdprxr5t5v2fpstt9vrfe" timestamp="1597727487"&gt;980&lt;/key&gt;&lt;/foreign-keys&gt;&lt;ref-type name="Journal Article"&gt;17&lt;/ref-type&gt;&lt;contributors&gt;&lt;authors&gt;&lt;author&gt;Patel, D. R.&lt;/author&gt;&lt;author&gt;Sankar Raj, V. M.&lt;/author&gt;&lt;author&gt;Torres, A.&lt;/author&gt;&lt;/authors&gt;&lt;/contributors&gt;&lt;titles&gt;&lt;title&gt;Chronic kidney disease, exercise, and sports in children, adolescents, and adults&lt;/title&gt;&lt;secondary-title&gt;Physician and Sportsmedicine&lt;/secondary-title&gt;&lt;/titles&gt;&lt;periodical&gt;&lt;full-title&gt;Physician and Sportsmedicine&lt;/full-title&gt;&lt;/periodical&gt;&lt;pages&gt;11-19&lt;/pages&gt;&lt;volume&gt;37&lt;/volume&gt;&lt;number&gt;3&lt;/number&gt;&lt;dates&gt;&lt;year&gt;2009&lt;/year&gt;&lt;/dates&gt;&lt;work-type&gt;Review&lt;/work-type&gt;&lt;urls&gt;&lt;related-urls&gt;&lt;url&gt;https://www.scopus.com/inward/record.uri?eid=2-s2.0-76149112909&amp;amp;doi=10.3810%2fpsm.2009.10.1724&amp;amp;partnerID=40&amp;amp;md5=c6e96516bad49934553110bf1f009079&lt;/url&gt;&lt;/related-urls&gt;&lt;/urls&gt;&lt;electronic-resource-num&gt;10.3810/psm.2009.10.1724&lt;/electronic-resource-num&gt;&lt;remote-database-name&gt;Scopus&lt;/remote-database-name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5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0031C7C5" w14:textId="4F644676" w:rsidR="00F53E33" w:rsidRPr="00665931" w:rsidRDefault="00F53E33" w:rsidP="00F53E33">
            <w:pPr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10C9800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Exercise programs should include aerobic and resistance training individualized to goals, circumstances and needs. This </w:t>
            </w: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includes children and adolescents receiving dialysis. </w:t>
            </w:r>
          </w:p>
        </w:tc>
        <w:tc>
          <w:tcPr>
            <w:tcW w:w="2290" w:type="dxa"/>
          </w:tcPr>
          <w:p w14:paraId="1D4032A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Suggest utilising guidelines from ACSM</w:t>
            </w:r>
            <w:r w:rsidRPr="00665931">
              <w:rPr>
                <w:rFonts w:ascii="Times New Roman" w:hAnsi="Times New Roman"/>
                <w:color w:val="auto"/>
                <w:vertAlign w:val="superscript"/>
              </w:rPr>
              <w:t>18</w:t>
            </w:r>
          </w:p>
          <w:p w14:paraId="42E410C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264AC1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erobic: walking and cycling</w:t>
            </w:r>
          </w:p>
          <w:p w14:paraId="2B2AA34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DC5D799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49ECBA0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Resistance:</w:t>
            </w:r>
          </w:p>
          <w:p w14:paraId="19A9C09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8–10 different exercises to work the major muscle groups using machines, resistance bands, or free weights</w:t>
            </w:r>
          </w:p>
        </w:tc>
        <w:tc>
          <w:tcPr>
            <w:tcW w:w="2290" w:type="dxa"/>
          </w:tcPr>
          <w:p w14:paraId="204F1C9B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Aerobic: 20-40 min of continuous aerobic/day or 10-minute bouts accumulating 20-60 min/day. </w:t>
            </w:r>
          </w:p>
          <w:p w14:paraId="16092A6C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8AD28FA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Resistance: 1 set of 10-15 reps. Multiple sets of may be done based on patient tolerance. </w:t>
            </w:r>
          </w:p>
        </w:tc>
        <w:tc>
          <w:tcPr>
            <w:tcW w:w="2291" w:type="dxa"/>
          </w:tcPr>
          <w:p w14:paraId="260A046B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Aerobic: Moderate intensity (i.e., 40% to &lt; 60% VO2R or RPE 11–13 on a scale of 6–20). Start at low </w:t>
            </w:r>
            <w:r w:rsidRPr="00665931">
              <w:rPr>
                <w:rFonts w:ascii="Times New Roman" w:hAnsi="Times New Roman"/>
                <w:color w:val="auto"/>
              </w:rPr>
              <w:lastRenderedPageBreak/>
              <w:t>intensity short duration.</w:t>
            </w:r>
          </w:p>
          <w:p w14:paraId="6958519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C3FDE94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Resistance: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 xml:space="preserve">60%-75% of 1 RM. Resistance intensity should start at low loads with higher reps. </w:t>
            </w:r>
          </w:p>
        </w:tc>
        <w:tc>
          <w:tcPr>
            <w:tcW w:w="2697" w:type="dxa"/>
          </w:tcPr>
          <w:p w14:paraId="394ADF35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Aerobic: 3-5 days/week.</w:t>
            </w:r>
          </w:p>
          <w:p w14:paraId="0861CF7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B5FFE1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Resistance: 2-3 days/week</w:t>
            </w:r>
          </w:p>
        </w:tc>
      </w:tr>
      <w:tr w:rsidR="00F53E33" w:rsidRPr="00665931" w14:paraId="322F9770" w14:textId="77777777" w:rsidTr="00F53E33">
        <w:tc>
          <w:tcPr>
            <w:tcW w:w="2131" w:type="dxa"/>
          </w:tcPr>
          <w:p w14:paraId="75C5CDB8" w14:textId="77777777" w:rsidR="00F53E33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Polish Society of Nephrology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Chojak-Fijalka&lt;/Author&gt;&lt;Year&gt;2019&lt;/Year&gt;&lt;RecNum&gt;1712&lt;/RecNum&gt;&lt;DisplayText&gt;[21, 22]&lt;/DisplayText&gt;&lt;record&gt;&lt;rec-number&gt;1712&lt;/rec-number&gt;&lt;foreign-keys&gt;&lt;key app="EN" db-id="0s2zvdtvdapf51etdprxr5t5v2fpstt9vrfe" timestamp="1619056495"&gt;1712&lt;/key&gt;&lt;/foreign-keys&gt;&lt;ref-type name="Journal Article"&gt;17&lt;/ref-type&gt;&lt;contributors&gt;&lt;authors&gt;&lt;author&gt;Chojak-Fijalka, K.,&lt;/author&gt;&lt;/authors&gt;&lt;/contributors&gt;&lt;titles&gt;&lt;title&gt;Rehabilitacja pacjentów dializowanych otrzewnowo.&lt;/title&gt;&lt;secondary-title&gt; Dializa i Ty.&lt;/secondary-title&gt;&lt;/titles&gt;&lt;pages&gt;28-29&lt;/pages&gt;&lt;volume&gt; 1&lt;/volume&gt;&lt;number&gt;34&lt;/number&gt;&lt;dates&gt;&lt;year&gt;2019&lt;/year&gt;&lt;/dates&gt;&lt;urls&gt;&lt;/urls&gt;&lt;/record&gt;&lt;/Cite&gt;&lt;Cite&gt;&lt;Author&gt;Zajt-Kwiatkowska J.&lt;/Author&gt;&lt;Year&gt;2011&lt;/Year&gt;&lt;RecNum&gt;1711&lt;/RecNum&gt;&lt;record&gt;&lt;rec-number&gt;1711&lt;/rec-number&gt;&lt;foreign-keys&gt;&lt;key app="EN" db-id="0s2zvdtvdapf51etdprxr5t5v2fpstt9vrfe" timestamp="1619056449"&gt;1711&lt;/key&gt;&lt;/foreign-keys&gt;&lt;ref-type name="Journal Article"&gt;17&lt;/ref-type&gt;&lt;contributors&gt;&lt;authors&gt;&lt;author&gt;Zajt-Kwiatkowska J., Bakula S.,&lt;/author&gt;&lt;/authors&gt;&lt;/contributors&gt;&lt;titles&gt;&lt;title&gt;&lt;style face="normal" font="default" size="100%"&gt; Ruch jako ta&lt;/style&gt;&lt;style face="normal" font="default" charset="238" size="100%"&gt;ńszy lek. &lt;/style&gt;&lt;/title&gt;&lt;secondary-title&gt;&lt;style face="normal" font="default" charset="238" size="100%"&gt;Dializa i Ty.&lt;/style&gt;&lt;/secondary-title&gt;&lt;/titles&gt;&lt;periodical&gt;&lt;full-title&gt;Dializa i Ty.&lt;/full-title&gt;&lt;/periodical&gt;&lt;pages&gt;28-29&lt;/pages&gt;&lt;volume&gt;&lt;style face="normal" font="default" charset="238" size="100%"&gt; &lt;/style&gt;&lt;style face="normal" font="default" size="100%"&gt;2&lt;/style&gt;&lt;/volume&gt;&lt;number&gt;13&lt;/number&gt;&lt;dates&gt;&lt;year&gt;2011&lt;/year&gt;&lt;/dates&gt;&lt;urls&gt;&lt;/urls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24, 25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223EA5B9" w14:textId="13D87AF0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58685CEF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It is suggested to perform endurance training in addition to general functional exercise in the form of recreational activity. </w:t>
            </w:r>
          </w:p>
          <w:p w14:paraId="36C2158A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14:paraId="4EC12B5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ome Exercise Program Aerobic: Walking and cycling</w:t>
            </w:r>
          </w:p>
          <w:p w14:paraId="63A9A5F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E51C9E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ome Exercise Program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>Resistance: “general functional exercises.”</w:t>
            </w:r>
          </w:p>
          <w:p w14:paraId="22BA96F4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B3DDCCA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D Aerobic: cycling and walking</w:t>
            </w:r>
          </w:p>
          <w:p w14:paraId="3F4C1C88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5EF5DA7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PD Resistance: lifting weights.</w:t>
            </w:r>
          </w:p>
        </w:tc>
        <w:tc>
          <w:tcPr>
            <w:tcW w:w="2290" w:type="dxa"/>
          </w:tcPr>
          <w:p w14:paraId="2AE8BE1D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Home Exercise </w:t>
            </w:r>
            <w:proofErr w:type="gramStart"/>
            <w:r w:rsidRPr="00665931">
              <w:rPr>
                <w:rFonts w:ascii="Times New Roman" w:hAnsi="Times New Roman"/>
                <w:color w:val="auto"/>
              </w:rPr>
              <w:t>Program :</w:t>
            </w:r>
            <w:proofErr w:type="gramEnd"/>
            <w:r w:rsidRPr="00665931">
              <w:rPr>
                <w:rFonts w:ascii="Times New Roman" w:hAnsi="Times New Roman"/>
                <w:color w:val="auto"/>
              </w:rPr>
              <w:t xml:space="preserve"> 30-40 min;</w:t>
            </w:r>
          </w:p>
          <w:p w14:paraId="3DD22E5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43485DE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Resistance: repeat each exercise 5-10x (may take 15-30min)</w:t>
            </w:r>
          </w:p>
          <w:p w14:paraId="4A4642E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04815A4F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PD: 45-60min (Must pass talk test).</w:t>
            </w:r>
          </w:p>
        </w:tc>
        <w:tc>
          <w:tcPr>
            <w:tcW w:w="2291" w:type="dxa"/>
          </w:tcPr>
          <w:p w14:paraId="717239A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ome Exercise Program: light to moderate (Borg Scale 11-14 or increase in heart rate by 30-40% from resting state).</w:t>
            </w:r>
          </w:p>
          <w:p w14:paraId="4619A06B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02BF4EC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PD Aerobic: Reach HR intensity as prescribed. </w:t>
            </w:r>
          </w:p>
          <w:p w14:paraId="115FE997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790EFE4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D Aerobic: Reach HR intensity as prescribed.</w:t>
            </w:r>
          </w:p>
          <w:p w14:paraId="7E4FD3D8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577EF363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PD Resistance: high rep, low weight.</w:t>
            </w:r>
          </w:p>
        </w:tc>
        <w:tc>
          <w:tcPr>
            <w:tcW w:w="2697" w:type="dxa"/>
          </w:tcPr>
          <w:p w14:paraId="3C4C08C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ome Exercise Program: “As often as possible”</w:t>
            </w:r>
          </w:p>
          <w:p w14:paraId="4BF9EF78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4E64B06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07CF2E4B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PD: 3+ per week. Gradually increase</w:t>
            </w:r>
          </w:p>
        </w:tc>
      </w:tr>
      <w:tr w:rsidR="00F53E33" w:rsidRPr="00665931" w14:paraId="1435D5A6" w14:textId="77777777" w:rsidTr="00F53E33">
        <w:tc>
          <w:tcPr>
            <w:tcW w:w="2131" w:type="dxa"/>
          </w:tcPr>
          <w:p w14:paraId="4071EFCC" w14:textId="77777777" w:rsidR="00F53E33" w:rsidRPr="00462579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Raj et al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Raj&lt;/Author&gt;&lt;Year&gt;2017&lt;/Year&gt;&lt;RecNum&gt;701&lt;/RecNum&gt;&lt;DisplayText&gt;[33]&lt;/DisplayText&gt;&lt;record&gt;&lt;rec-number&gt;701&lt;/rec-number&gt;&lt;foreign-keys&gt;&lt;key app="EN" db-id="0s2zvdtvdapf51etdprxr5t5v2fpstt9vrfe" timestamp="1597727486"&gt;701&lt;/key&gt;&lt;/foreign-keys&gt;&lt;ref-type name="Journal Article"&gt;17&lt;/ref-type&gt;&lt;contributors&gt;&lt;authors&gt;&lt;author&gt;Raj, V. M. S.&lt;/author&gt;&lt;author&gt;Patel, D. R.&lt;/author&gt;&lt;author&gt;Ramachandran, L.&lt;/author&gt;&lt;/authors&gt;&lt;/contributors&gt;&lt;titles&gt;&lt;title&gt;Chronic kidney disease and sports participation by children and adolescents&lt;/title&gt;&lt;secondary-title&gt;Translational Pediatrics&lt;/secondary-title&gt;&lt;/titles&gt;&lt;periodical&gt;&lt;full-title&gt;Translational Pediatrics&lt;/full-title&gt;&lt;/periodical&gt;&lt;pages&gt;207-214&lt;/pages&gt;&lt;volume&gt;6&lt;/volume&gt;&lt;number&gt;3&lt;/number&gt;&lt;dates&gt;&lt;year&gt;2017&lt;/year&gt;&lt;/dates&gt;&lt;work-type&gt;Review&lt;/work-type&gt;&lt;urls&gt;&lt;related-urls&gt;&lt;url&gt;https://www.scopus.com/inward/record.uri?eid=2-s2.0-85025669028&amp;amp;doi=10.21037%2ftp.2017.06.03&amp;amp;partnerID=40&amp;amp;md5=29b82978f1dcbb6d75ee5ad684762ac7&lt;/url&gt;&lt;/related-urls&gt;&lt;/urls&gt;&lt;electronic-resource-num&gt;10.21037/tp.2017.06.03&lt;/electronic-resource-num&gt;&lt;remote-database-name&gt;Scopus&lt;/remote-database-name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6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66D17342" w14:textId="72F111B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0C3FA770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Exercise programs should include aerobic and resistance training individualized to goals, circumstances and needs for maximal benefit. This includes children and </w:t>
            </w:r>
            <w:r w:rsidRPr="00665931">
              <w:rPr>
                <w:rFonts w:ascii="Times New Roman" w:hAnsi="Times New Roman"/>
              </w:rPr>
              <w:lastRenderedPageBreak/>
              <w:t>adolescents receiving dialysis.</w:t>
            </w:r>
          </w:p>
        </w:tc>
        <w:tc>
          <w:tcPr>
            <w:tcW w:w="2290" w:type="dxa"/>
          </w:tcPr>
          <w:p w14:paraId="01071BDA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Suggest utilising guidelines from ACSM for people with CKD</w:t>
            </w:r>
          </w:p>
          <w:p w14:paraId="08C43B7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B29D95C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3F848C4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Aerobic: cycling, jogging, </w:t>
            </w:r>
            <w:proofErr w:type="gramStart"/>
            <w:r w:rsidRPr="00665931">
              <w:rPr>
                <w:rFonts w:ascii="Times New Roman" w:hAnsi="Times New Roman"/>
                <w:color w:val="auto"/>
              </w:rPr>
              <w:t>running</w:t>
            </w:r>
            <w:proofErr w:type="gramEnd"/>
            <w:r w:rsidRPr="00665931">
              <w:rPr>
                <w:rFonts w:ascii="Times New Roman" w:hAnsi="Times New Roman"/>
                <w:color w:val="auto"/>
              </w:rPr>
              <w:t xml:space="preserve"> or walking </w:t>
            </w:r>
          </w:p>
          <w:p w14:paraId="5B076187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4535660A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2C9859FC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Resistance training: 8–10 different major muscle</w:t>
            </w:r>
            <w:r>
              <w:rPr>
                <w:rFonts w:ascii="Times New Roman" w:hAnsi="Times New Roman"/>
              </w:rPr>
              <w:t xml:space="preserve"> </w:t>
            </w:r>
            <w:r w:rsidRPr="00665931">
              <w:rPr>
                <w:rFonts w:ascii="Times New Roman" w:hAnsi="Times New Roman"/>
              </w:rPr>
              <w:t xml:space="preserve">free weights, resistance bands or machine </w:t>
            </w:r>
          </w:p>
        </w:tc>
        <w:tc>
          <w:tcPr>
            <w:tcW w:w="2290" w:type="dxa"/>
          </w:tcPr>
          <w:p w14:paraId="6BC0F5E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Aerobic: Each exercise session should be 20-60 minutes duration but can accumulate shorter periods for a total of 20-60 minutes.</w:t>
            </w:r>
          </w:p>
          <w:p w14:paraId="64A6AB8E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910648A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Resistance: 1 set of 10-15 reps is preferred </w:t>
            </w:r>
            <w:r w:rsidRPr="00665931">
              <w:rPr>
                <w:rFonts w:ascii="Times New Roman" w:hAnsi="Times New Roman"/>
              </w:rPr>
              <w:lastRenderedPageBreak/>
              <w:t xml:space="preserve">depending up on persons exercise tolerance. </w:t>
            </w:r>
          </w:p>
        </w:tc>
        <w:tc>
          <w:tcPr>
            <w:tcW w:w="2291" w:type="dxa"/>
          </w:tcPr>
          <w:p w14:paraId="34EDE8EF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Moderate intensity (</w:t>
            </w:r>
            <w:proofErr w:type="spellStart"/>
            <w:r w:rsidRPr="00665931">
              <w:rPr>
                <w:rFonts w:ascii="Times New Roman" w:hAnsi="Times New Roman"/>
                <w:color w:val="auto"/>
              </w:rPr>
              <w:t>ie</w:t>
            </w:r>
            <w:proofErr w:type="spellEnd"/>
            <w:r w:rsidRPr="00665931">
              <w:rPr>
                <w:rFonts w:ascii="Times New Roman" w:hAnsi="Times New Roman"/>
                <w:color w:val="auto"/>
              </w:rPr>
              <w:t>, 40% to 59% VO2R or RPE 11–13 on a scale of 6–20)</w:t>
            </w:r>
          </w:p>
          <w:p w14:paraId="260DFAC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159A777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77A428A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>Resistance: 60-75% of 1 RPM.</w:t>
            </w:r>
          </w:p>
        </w:tc>
        <w:tc>
          <w:tcPr>
            <w:tcW w:w="2697" w:type="dxa"/>
          </w:tcPr>
          <w:p w14:paraId="58579ED2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Exercise while on dialysis or on non-dialysis days.</w:t>
            </w:r>
          </w:p>
          <w:p w14:paraId="3474B8C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CE27A7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78234C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erobic: 3-5 days/</w:t>
            </w:r>
            <w:proofErr w:type="gramStart"/>
            <w:r w:rsidRPr="00665931">
              <w:rPr>
                <w:rFonts w:ascii="Times New Roman" w:hAnsi="Times New Roman"/>
                <w:color w:val="auto"/>
              </w:rPr>
              <w:t>week days</w:t>
            </w:r>
            <w:proofErr w:type="gramEnd"/>
          </w:p>
          <w:p w14:paraId="79306E37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52013AB3" w14:textId="77777777" w:rsidR="00F53E33" w:rsidRPr="00665931" w:rsidRDefault="00F53E33" w:rsidP="00F5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931">
              <w:rPr>
                <w:rFonts w:ascii="Times New Roman" w:hAnsi="Times New Roman"/>
              </w:rPr>
              <w:t xml:space="preserve">Resistance training: 2 -3 days/week with interval of </w:t>
            </w:r>
            <w:r w:rsidRPr="00665931">
              <w:rPr>
                <w:rFonts w:ascii="Times New Roman" w:hAnsi="Times New Roman"/>
              </w:rPr>
              <w:lastRenderedPageBreak/>
              <w:t xml:space="preserve">48 hours between sessions when training the same muscle group. </w:t>
            </w:r>
          </w:p>
        </w:tc>
      </w:tr>
      <w:tr w:rsidR="00F53E33" w:rsidRPr="00665931" w14:paraId="44E3FBC6" w14:textId="77777777" w:rsidTr="00F53E33">
        <w:tc>
          <w:tcPr>
            <w:tcW w:w="2131" w:type="dxa"/>
            <w:shd w:val="clear" w:color="auto" w:fill="auto"/>
          </w:tcPr>
          <w:p w14:paraId="7051F501" w14:textId="6E094AEF" w:rsidR="00F53E33" w:rsidRPr="00F91609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 w:cs="Times New Roman"/>
              </w:rPr>
              <w:lastRenderedPageBreak/>
              <w:t xml:space="preserve">Renal Foundation of Inigo Alvarez de Toledo </w:t>
            </w:r>
            <w:r w:rsidRPr="00A91C9E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Olegario MG.&lt;/Author&gt;&lt;Year&gt;2021&lt;/Year&gt;&lt;RecNum&gt;1722&lt;/RecNum&gt;&lt;DisplayText&gt;[20]&lt;/DisplayText&gt;&lt;record&gt;&lt;rec-number&gt;1722&lt;/rec-number&gt;&lt;foreign-keys&gt;&lt;key app="EN" db-id="0s2zvdtvdapf51etdprxr5t5v2fpstt9vrfe" timestamp="1620354380"&gt;1722&lt;/key&gt;&lt;/foreign-keys&gt;&lt;ref-type name="Web Page"&gt;12&lt;/ref-type&gt;&lt;contributors&gt;&lt;authors&gt;&lt;author&gt;Olegario MG., de Alba Penaranda AM., Miranda B., &lt;/author&gt;&lt;/authors&gt;&lt;/contributors&gt;&lt;titles&gt;&lt;title&gt;Guia de orientacion para la practica del ejercicio fisico individualizado en hemodialisis&lt;/title&gt;&lt;/titles&gt;&lt;volume&gt;April 26, 2021&lt;/volume&gt;&lt;dates&gt;&lt;year&gt;2021&lt;/year&gt;&lt;/dates&gt;&lt;publisher&gt;Fundacion Renal Inigo Alvarez De Toledo &lt;/publisher&gt;&lt;urls&gt;&lt;related-urls&gt;&lt;url&gt;https://www.nefrologiaaldia.org/es-articulo-guia-orientacion-practica-del-ejercicio-373&lt;/url&gt;&lt;/related-urls&gt;&lt;/urls&gt;&lt;/record&gt;&lt;/Cite&gt;&lt;/EndNote&gt;</w:instrText>
            </w:r>
            <w:r w:rsidRPr="00A91C9E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 w:cs="Times New Roman"/>
                <w:noProof/>
                <w:vertAlign w:val="superscript"/>
              </w:rPr>
              <w:t>[23]</w:t>
            </w:r>
            <w:r w:rsidRPr="00A91C9E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249" w:type="dxa"/>
            <w:shd w:val="clear" w:color="auto" w:fill="auto"/>
          </w:tcPr>
          <w:p w14:paraId="13310DF1" w14:textId="77777777" w:rsidR="00F53E33" w:rsidRPr="00F24078" w:rsidRDefault="00F53E33" w:rsidP="00F53E33">
            <w:pPr>
              <w:rPr>
                <w:rFonts w:ascii="Times New Roman" w:hAnsi="Times New Roman"/>
              </w:rPr>
            </w:pPr>
            <w:r w:rsidRPr="00F24078">
              <w:rPr>
                <w:rFonts w:ascii="Times New Roman" w:eastAsia="Arial Unicode MS" w:hAnsi="Times New Roman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t is recommended that patients appropriate for intradialytic exercise engage in the treatment. Perform IDE for all 3 treatments if appropriate</w:t>
            </w:r>
          </w:p>
        </w:tc>
        <w:tc>
          <w:tcPr>
            <w:tcW w:w="2290" w:type="dxa"/>
            <w:shd w:val="clear" w:color="auto" w:fill="auto"/>
          </w:tcPr>
          <w:p w14:paraId="5BF0A3A7" w14:textId="77777777" w:rsidR="00F53E33" w:rsidRPr="00F24078" w:rsidRDefault="00F53E33" w:rsidP="00F53E33">
            <w:r w:rsidRPr="00F24078"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rm up: range of motion of ankles, knees, hips followed by breathing exercises.</w:t>
            </w:r>
          </w:p>
          <w:p w14:paraId="39C313FC" w14:textId="77777777" w:rsidR="00F53E33" w:rsidRPr="00F24078" w:rsidRDefault="00F53E33" w:rsidP="00F53E33"/>
          <w:p w14:paraId="0BE28DFB" w14:textId="77777777" w:rsidR="00F53E33" w:rsidRPr="00F24078" w:rsidRDefault="00F53E33" w:rsidP="00F53E33"/>
          <w:p w14:paraId="0D6D8B16" w14:textId="77777777" w:rsidR="00F53E33" w:rsidRPr="00F24078" w:rsidRDefault="00F53E33" w:rsidP="00F53E33">
            <w:r w:rsidRPr="00F24078"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tradialytic aerobic: using </w:t>
            </w:r>
            <w:proofErr w:type="spellStart"/>
            <w:r w:rsidRPr="00F24078"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daler</w:t>
            </w:r>
            <w:proofErr w:type="spellEnd"/>
            <w:r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14:paraId="3E7D879C" w14:textId="77777777" w:rsidR="00F53E33" w:rsidRPr="00F24078" w:rsidRDefault="00F53E33" w:rsidP="00F53E33"/>
          <w:p w14:paraId="70C8437C" w14:textId="77777777" w:rsidR="00F53E33" w:rsidRPr="00F24078" w:rsidRDefault="00F53E33" w:rsidP="00F53E33">
            <w:r w:rsidRPr="00F24078"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tradialytic strength: resistance bands, foam roller, foam ball, ankle weights, </w:t>
            </w:r>
            <w:proofErr w:type="spellStart"/>
            <w:r w:rsidRPr="00F24078"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ilates</w:t>
            </w:r>
            <w:proofErr w:type="spellEnd"/>
            <w:r w:rsidRPr="00F24078"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ircle, and other. </w:t>
            </w:r>
          </w:p>
          <w:p w14:paraId="4DD1E7C1" w14:textId="77777777" w:rsidR="00F53E33" w:rsidRPr="00F24078" w:rsidRDefault="00F53E33" w:rsidP="00F53E33"/>
          <w:p w14:paraId="08B4ACC3" w14:textId="77777777" w:rsidR="00F53E33" w:rsidRPr="00F24078" w:rsidRDefault="00F53E33" w:rsidP="00F53E33">
            <w:r w:rsidRPr="00F24078"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trength exercises </w:t>
            </w:r>
            <w:proofErr w:type="gramStart"/>
            <w:r w:rsidRPr="00F24078"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clude:</w:t>
            </w:r>
            <w:proofErr w:type="gramEnd"/>
            <w:r w:rsidRPr="00F24078">
              <w:rPr>
                <w:rFonts w:ascii="Times New Roman" w:eastAsia="Arial Unicode MS" w:hAnsi="Times New Roman" w:cs="Arial Unicode MS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hip flexion, hip and knee extension, hip abduction, hip adduction, ankle inversion and eversion. </w:t>
            </w:r>
          </w:p>
          <w:p w14:paraId="1654598F" w14:textId="77777777" w:rsidR="00F53E33" w:rsidRPr="00F24078" w:rsidRDefault="00F53E33" w:rsidP="00F53E33"/>
          <w:p w14:paraId="3CFC7693" w14:textId="77777777" w:rsidR="00F53E33" w:rsidRPr="00F24078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F24078">
              <w:rPr>
                <w:rFonts w:ascii="Times New Roman" w:hAnsi="Times New Roman"/>
                <w:color w:val="auto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ol down: breathing exercises to finish. </w:t>
            </w:r>
          </w:p>
          <w:p w14:paraId="3C5DC503" w14:textId="77777777" w:rsidR="00F53E33" w:rsidRPr="00F24078" w:rsidRDefault="00F53E33" w:rsidP="00F53E33">
            <w:pPr>
              <w:rPr>
                <w:lang w:val="en-US" w:eastAsia="en-AU"/>
              </w:rPr>
            </w:pPr>
          </w:p>
        </w:tc>
        <w:tc>
          <w:tcPr>
            <w:tcW w:w="2290" w:type="dxa"/>
            <w:shd w:val="clear" w:color="auto" w:fill="auto"/>
          </w:tcPr>
          <w:p w14:paraId="745BD53C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arm up: 4-6min. </w:t>
            </w:r>
          </w:p>
          <w:p w14:paraId="02105424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7788793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tradialytic aerobic: 2X/week (for those capable of cycling may perform this). For those unable to cycle, they should continue with strength training. </w:t>
            </w:r>
          </w:p>
          <w:p w14:paraId="75F5E978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ek 1-2: 10-12min</w:t>
            </w:r>
          </w:p>
          <w:p w14:paraId="760A93FB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nl-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ek 3-4: 12-15min</w:t>
            </w:r>
          </w:p>
          <w:p w14:paraId="0EDBF9E6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80EADD2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radialytic strength: 3X/week</w:t>
            </w:r>
          </w:p>
          <w:p w14:paraId="562F0CC8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eek 1: 1 set of 10 with 60 sec break. </w:t>
            </w:r>
          </w:p>
          <w:p w14:paraId="660A3709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ek 2: 2 sets of 10 with 60 sec break between sets.</w:t>
            </w:r>
          </w:p>
          <w:p w14:paraId="30EE4111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ek 3: 2 sets of 10-12 with 60 sec break between sets</w:t>
            </w:r>
          </w:p>
          <w:p w14:paraId="3F42F920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ek 4: 3 sets of 10 with 45-60 sec breaks between sets.</w:t>
            </w:r>
          </w:p>
          <w:p w14:paraId="075C1333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ll strength: 2 seconds for concentric </w:t>
            </w:r>
            <w:r w:rsidRPr="006B3B04">
              <w:rPr>
                <w:rFonts w:ascii="Times New Roman" w:eastAsia="Arial Unicode MS" w:hAnsi="Times New Roman" w:cs="Arial Unicode MS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contraction and 2 seconds for eccentric contraction.</w:t>
            </w:r>
          </w:p>
          <w:p w14:paraId="72594572" w14:textId="77777777" w:rsidR="00F53E33" w:rsidRPr="006B3B04" w:rsidRDefault="00F53E33" w:rsidP="00F53E33">
            <w:pPr>
              <w:rPr>
                <w:rFonts w:eastAsia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65CA0FE9" w14:textId="77777777" w:rsidR="00F53E33" w:rsidRPr="006B3B04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B3B04">
              <w:rPr>
                <w:rFonts w:ascii="Times New Roman" w:hAnsi="Times New Roman"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DE should be started as soon as dialysis treatment is deemed stable by nurse. </w:t>
            </w:r>
          </w:p>
        </w:tc>
        <w:tc>
          <w:tcPr>
            <w:tcW w:w="2291" w:type="dxa"/>
            <w:shd w:val="clear" w:color="auto" w:fill="auto"/>
          </w:tcPr>
          <w:p w14:paraId="13D15442" w14:textId="77777777" w:rsidR="00F53E33" w:rsidRPr="00F24078" w:rsidRDefault="00F53E33" w:rsidP="00F53E33">
            <w:r w:rsidRPr="00F24078">
              <w:rPr>
                <w:rFonts w:ascii="Times New Roman" w:eastAsia="Arial Unicode MS" w:hAnsi="Times New Roman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Intradialytic aerobic: Borg RPE 10-12</w:t>
            </w:r>
          </w:p>
          <w:p w14:paraId="609A300E" w14:textId="77777777" w:rsidR="00F53E33" w:rsidRPr="00F24078" w:rsidRDefault="00F53E33" w:rsidP="00F53E33"/>
          <w:p w14:paraId="16327F40" w14:textId="77777777" w:rsidR="00F53E33" w:rsidRPr="00F24078" w:rsidRDefault="00F53E33" w:rsidP="00F53E33">
            <w:r w:rsidRPr="00F24078">
              <w:rPr>
                <w:rFonts w:ascii="Times New Roman" w:eastAsia="Arial Unicode MS" w:hAnsi="Times New Roman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art rate monitoring using Karvonen formula</w:t>
            </w:r>
            <w:r>
              <w:rPr>
                <w:rFonts w:ascii="Times New Roman" w:eastAsia="Arial Unicode MS" w:hAnsi="Times New Roman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14:paraId="2A487EE3" w14:textId="77777777" w:rsidR="00F53E33" w:rsidRPr="00F24078" w:rsidRDefault="00F53E33" w:rsidP="00F53E33"/>
          <w:p w14:paraId="3A388CA1" w14:textId="77777777" w:rsidR="00F53E33" w:rsidRPr="00F24078" w:rsidRDefault="00F53E33" w:rsidP="00F53E33">
            <w:r w:rsidRPr="00F24078">
              <w:rPr>
                <w:rFonts w:ascii="Times New Roman" w:eastAsia="Arial Unicode MS" w:hAnsi="Times New Roman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ake Borg at the end of training session. </w:t>
            </w:r>
          </w:p>
          <w:p w14:paraId="2677BEE0" w14:textId="77777777" w:rsidR="00F53E33" w:rsidRPr="00F24078" w:rsidRDefault="00F53E33" w:rsidP="00F53E33"/>
          <w:p w14:paraId="5AE26EAA" w14:textId="77777777" w:rsidR="00F53E33" w:rsidRPr="00F24078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97" w:type="dxa"/>
            <w:shd w:val="clear" w:color="auto" w:fill="auto"/>
          </w:tcPr>
          <w:p w14:paraId="3BBC610D" w14:textId="77777777" w:rsidR="00F53E33" w:rsidRPr="00F24078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F24078">
              <w:rPr>
                <w:rFonts w:ascii="Times New Roman" w:hAnsi="Times New Roman"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ogress in a periodized manner in short blocks of 2-5weeks. These are individualized to the patient’s ability. First two weeks no aerobic, rather focus on building strength. </w:t>
            </w:r>
          </w:p>
        </w:tc>
      </w:tr>
      <w:tr w:rsidR="00F53E33" w:rsidRPr="00665931" w14:paraId="21D46E1C" w14:textId="77777777" w:rsidTr="00F53E33">
        <w:tc>
          <w:tcPr>
            <w:tcW w:w="2131" w:type="dxa"/>
          </w:tcPr>
          <w:p w14:paraId="758CAD41" w14:textId="77777777" w:rsidR="00F53E33" w:rsidRPr="00A91C9E" w:rsidRDefault="00F53E33" w:rsidP="00F53E33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 w:rsidRPr="00462579">
              <w:rPr>
                <w:rFonts w:ascii="Times New Roman" w:hAnsi="Times New Roman"/>
              </w:rPr>
              <w:t>Roshanravan</w:t>
            </w:r>
            <w:proofErr w:type="spellEnd"/>
            <w:r w:rsidRPr="00462579">
              <w:rPr>
                <w:rFonts w:ascii="Times New Roman" w:hAnsi="Times New Roman"/>
              </w:rPr>
              <w:t xml:space="preserve"> et al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Roshanravan&lt;/Author&gt;&lt;Year&gt;2017&lt;/Year&gt;&lt;RecNum&gt;705&lt;/RecNum&gt;&lt;DisplayText&gt;[36]&lt;/DisplayText&gt;&lt;record&gt;&lt;rec-number&gt;705&lt;/rec-number&gt;&lt;foreign-keys&gt;&lt;key app="EN" db-id="0s2zvdtvdapf51etdprxr5t5v2fpstt9vrfe" timestamp="1597727486"&gt;705&lt;/key&gt;&lt;/foreign-keys&gt;&lt;ref-type name="Journal Article"&gt;17&lt;/ref-type&gt;&lt;contributors&gt;&lt;authors&gt;&lt;author&gt;Roshanravan, B.&lt;/author&gt;&lt;author&gt;Gamboa, J.&lt;/author&gt;&lt;author&gt;Wilund, K.&lt;/author&gt;&lt;/authors&gt;&lt;/contributors&gt;&lt;titles&gt;&lt;title&gt;Exercise and CKD: Skeletal Muscle Dysfunction and Practical Application of Exercise to Prevent and Treat Physical Impairments in CKD&lt;/title&gt;&lt;secondary-title&gt;American Journal of Kidney Diseases&lt;/secondary-title&gt;&lt;/titles&gt;&lt;periodical&gt;&lt;full-title&gt;American Journal of Kidney Diseases&lt;/full-title&gt;&lt;/periodical&gt;&lt;pages&gt;837-852&lt;/pages&gt;&lt;volume&gt;69&lt;/volume&gt;&lt;number&gt;6&lt;/number&gt;&lt;dates&gt;&lt;year&gt;2017&lt;/year&gt;&lt;/dates&gt;&lt;work-type&gt;Article&lt;/work-type&gt;&lt;urls&gt;&lt;related-urls&gt;&lt;url&gt;https://www.scopus.com/inward/record.uri?eid=2-s2.0-85017526601&amp;amp;doi=10.1053%2fj.ajkd.2017.01.051&amp;amp;partnerID=40&amp;amp;md5=8668ce71ae9fc7235bd38aab4c39baf7&lt;/url&gt;&lt;/related-urls&gt;&lt;/urls&gt;&lt;electronic-resource-num&gt;10.1053/j.ajkd.2017.01.051&lt;/electronic-resource-num&gt;&lt;remote-database-name&gt;Scopus&lt;/remote-database-name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9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793EC2C7" w14:textId="5FB4ABB3" w:rsidR="00F53E33" w:rsidRPr="00665931" w:rsidRDefault="00F53E33" w:rsidP="00F53E33">
            <w:pPr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77C3430D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Include aerobic, resistance and flexibility exercises. </w:t>
            </w:r>
          </w:p>
          <w:p w14:paraId="18F0462E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54C1214F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For patients who are at risk of falls, balance exercises are advised.</w:t>
            </w:r>
          </w:p>
          <w:p w14:paraId="1027C24C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05594FB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Assess physical performance mid-week on a non-dialysis day</w:t>
            </w:r>
          </w:p>
        </w:tc>
        <w:tc>
          <w:tcPr>
            <w:tcW w:w="2290" w:type="dxa"/>
          </w:tcPr>
          <w:p w14:paraId="4E4143F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erobic: cycling, walking, swimming</w:t>
            </w:r>
          </w:p>
          <w:p w14:paraId="38D83776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59D48B93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hysical activity (walking)</w:t>
            </w:r>
          </w:p>
          <w:p w14:paraId="49FB5AD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AD90582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Resistance: multi-joint exercises affecting more than one muscle group and targeting agonist and antagonist muscles</w:t>
            </w:r>
          </w:p>
          <w:p w14:paraId="02B51B6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8E9FE35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43CA40C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Flexibility exercises: combine with aerobic and resistance when possible. </w:t>
            </w:r>
          </w:p>
        </w:tc>
        <w:tc>
          <w:tcPr>
            <w:tcW w:w="2290" w:type="dxa"/>
          </w:tcPr>
          <w:p w14:paraId="4122DC2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erobic: 20 min/day (or bouts of 3–5 min of intermittent exercise)</w:t>
            </w:r>
          </w:p>
          <w:p w14:paraId="71643B7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2D4A8E77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ND</w:t>
            </w:r>
          </w:p>
          <w:p w14:paraId="2048284D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B3EC6E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Physical activity recommendations (walking): for sedentary: </w:t>
            </w:r>
          </w:p>
          <w:p w14:paraId="02603BFF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20-30 minutes/day </w:t>
            </w:r>
          </w:p>
          <w:p w14:paraId="40EA5717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91BE2B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For those highly deconditioned/don’t exercise: </w:t>
            </w:r>
          </w:p>
          <w:p w14:paraId="3DD4D99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30-60min/day</w:t>
            </w:r>
          </w:p>
          <w:p w14:paraId="29ACA41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5F1EDFB7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For those with sporadic physical activity/ suboptimal exercise/ mildly deconditioned:</w:t>
            </w:r>
          </w:p>
          <w:p w14:paraId="3E794A85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30-90min/day (~150 min/week) </w:t>
            </w:r>
          </w:p>
          <w:p w14:paraId="4E2C9E64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0C5468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4B2EBD72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Resistance: minimum of 1 set of 10–15 repetitions; gradually increase to 2–4 sets; choose 8–10 different exercises to work major muscle groups; rest 2–3min between sets; rest&gt;=48hrs between sessions</w:t>
            </w:r>
          </w:p>
          <w:p w14:paraId="5B269E8C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39D3C6B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Flexibility: 10 min/day</w:t>
            </w:r>
          </w:p>
        </w:tc>
        <w:tc>
          <w:tcPr>
            <w:tcW w:w="2291" w:type="dxa"/>
          </w:tcPr>
          <w:p w14:paraId="7223D3B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Aerobic: Week 1–2: Moderate (RPE 11–13 on scale of 6–20), 55– 70% max HR;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>Week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>3–5: Moderate (RPE 11–16) 55– 90 % of max HR</w:t>
            </w:r>
          </w:p>
          <w:p w14:paraId="637E4DF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7F824DB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Walking goal for sedentary: 3000-3500/day at light-moderate intensity </w:t>
            </w:r>
          </w:p>
          <w:p w14:paraId="44EBE315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 </w:t>
            </w:r>
          </w:p>
          <w:p w14:paraId="28737DA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For those highly deconditioned/don’t exercise: 3000-4000 steps/day at light- moderate intensity</w:t>
            </w:r>
          </w:p>
          <w:p w14:paraId="71A89ED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CE2DE98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For those with sporadic physical activity/ suboptimal exercise/ mildly deconditioned: 5400-7900 steps/day at moderate intensity</w:t>
            </w:r>
          </w:p>
          <w:p w14:paraId="56825F7C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295F209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D7322E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Resistance: </w:t>
            </w:r>
          </w:p>
          <w:p w14:paraId="350DE2E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Week 1–2: 60–70% of 1-</w:t>
            </w:r>
            <w:proofErr w:type="gramStart"/>
            <w:r w:rsidRPr="00665931">
              <w:rPr>
                <w:rFonts w:ascii="Times New Roman" w:hAnsi="Times New Roman"/>
                <w:color w:val="auto"/>
              </w:rPr>
              <w:t>RM;</w:t>
            </w:r>
            <w:proofErr w:type="gramEnd"/>
            <w:r w:rsidRPr="00665931">
              <w:rPr>
                <w:rFonts w:ascii="Times New Roman" w:hAnsi="Times New Roman"/>
                <w:color w:val="auto"/>
              </w:rPr>
              <w:t xml:space="preserve"> </w:t>
            </w:r>
          </w:p>
          <w:p w14:paraId="70C5ED70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Week 3–5: 1 RM</w:t>
            </w:r>
          </w:p>
          <w:p w14:paraId="7432CCC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5BE61E0B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61B77AC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Flexibility: not applicable</w:t>
            </w:r>
          </w:p>
        </w:tc>
        <w:tc>
          <w:tcPr>
            <w:tcW w:w="2697" w:type="dxa"/>
          </w:tcPr>
          <w:p w14:paraId="06CAB5A3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Exercise training prescriptions should be individualized based on guidelines by ESSA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color w:val="auto"/>
              </w:rPr>
              <w:fldChar w:fldCharType="begin"/>
            </w:r>
            <w:r>
              <w:rPr>
                <w:rFonts w:ascii="Times New Roman" w:hAnsi="Times New Roman"/>
                <w:color w:val="auto"/>
              </w:rPr>
              <w:instrText xml:space="preserve"> ADDIN EN.CITE &lt;EndNote&gt;&lt;Cite&gt;&lt;Author&gt;Smart&lt;/Author&gt;&lt;Year&gt;2013&lt;/Year&gt;&lt;RecNum&gt;1657&lt;/RecNum&gt;&lt;DisplayText&gt;[28]&lt;/DisplayText&gt;&lt;record&gt;&lt;rec-number&gt;1657&lt;/rec-number&gt;&lt;foreign-keys&gt;&lt;key app="EN" db-id="0s2zvdtvdapf51etdprxr5t5v2fpstt9vrfe" timestamp="1599129295"&gt;1657&lt;/key&gt;&lt;/foreign-keys&gt;&lt;ref-type name="Journal Article"&gt;17&lt;/ref-type&gt;&lt;contributors&gt;&lt;authors&gt;&lt;author&gt;Smart, Neil A.&lt;/author&gt;&lt;author&gt;Williams, Andrew D.&lt;/author&gt;&lt;author&gt;Levinger, Itamar&lt;/author&gt;&lt;author&gt;Selig, Steve&lt;/author&gt;&lt;author&gt;Howden, Erin&lt;/author&gt;&lt;author&gt;Coombes, Jeff S.&lt;/author&gt;&lt;author&gt;Fassett, Robert G.&lt;/author&gt;&lt;/authors&gt;&lt;/contributors&gt;&lt;titles&gt;&lt;title&gt;Exercise &amp;amp; Sports Science Australia (ESSA) position statement on exercise and chronic kidney disease&lt;/title&gt;&lt;secondary-title&gt;Journal of Science &amp;amp; Medicine in Sport&lt;/secondary-title&gt;&lt;/titles&gt;&lt;periodical&gt;&lt;full-title&gt;Journal of Science &amp;amp; Medicine in Sport&lt;/full-title&gt;&lt;/periodical&gt;&lt;pages&gt;406-411&lt;/pages&gt;&lt;volume&gt;16&lt;/volume&gt;&lt;number&gt;5&lt;/number&gt;&lt;keywords&gt;&lt;keyword&gt;*SPORTS sciences&lt;/keyword&gt;&lt;keyword&gt;*KIDNEY diseases&lt;/keyword&gt;&lt;keyword&gt;*PHYSICAL activity&lt;/keyword&gt;&lt;keyword&gt;*DISEASE prevalence&lt;/keyword&gt;&lt;keyword&gt;*EXERCISE for older people&lt;/keyword&gt;&lt;keyword&gt;CARDIOVASCULAR disease related mortality&lt;/keyword&gt;&lt;keyword&gt;AUSTRALIA&lt;/keyword&gt;&lt;keyword&gt;Chronic kidney disease&lt;/keyword&gt;&lt;keyword&gt;Exercise training&lt;/keyword&gt;&lt;keyword&gt;Haemodialysis&lt;/keyword&gt;&lt;/keywords&gt;&lt;dates&gt;&lt;year&gt;2013&lt;/year&gt;&lt;/dates&gt;&lt;isbn&gt;14402440&lt;/isbn&gt;&lt;accession-num&gt;89733178&lt;/accession-num&gt;&lt;urls&gt;&lt;related-urls&gt;&lt;url&gt;http://ezproxy.uow.edu.au/login?url=https://search.ebscohost.com/login.aspx?direct=true&amp;amp;db=s3h&amp;amp;AN=89733178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  <w:color w:val="auto"/>
              </w:rPr>
              <w:fldChar w:fldCharType="separate"/>
            </w:r>
            <w:r>
              <w:rPr>
                <w:rFonts w:ascii="Times New Roman" w:hAnsi="Times New Roman"/>
                <w:noProof/>
                <w:color w:val="auto"/>
              </w:rPr>
              <w:t>[28]</w:t>
            </w:r>
            <w:r>
              <w:rPr>
                <w:rFonts w:ascii="Times New Roman" w:hAnsi="Times New Roman"/>
                <w:color w:val="auto"/>
              </w:rPr>
              <w:fldChar w:fldCharType="end"/>
            </w:r>
            <w:r>
              <w:rPr>
                <w:rFonts w:ascii="Times New Roman" w:hAnsi="Times New Roman"/>
                <w:color w:val="auto"/>
              </w:rPr>
              <w:t xml:space="preserve"> and ACSM 8</w:t>
            </w:r>
            <w:r w:rsidRPr="00582DC9">
              <w:rPr>
                <w:rFonts w:ascii="Times New Roman" w:hAnsi="Times New Roman"/>
                <w:color w:val="auto"/>
                <w:vertAlign w:val="superscript"/>
              </w:rPr>
              <w:t>th</w:t>
            </w:r>
            <w:r>
              <w:rPr>
                <w:rFonts w:ascii="Times New Roman" w:hAnsi="Times New Roman"/>
                <w:color w:val="auto"/>
              </w:rPr>
              <w:t xml:space="preserve"> edition</w:t>
            </w:r>
          </w:p>
          <w:p w14:paraId="29A6F1E0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499F90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21F3C63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erobic: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</w:p>
          <w:p w14:paraId="200897D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Week 1–2: 2 times per week</w:t>
            </w:r>
          </w:p>
          <w:p w14:paraId="04B67EE9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Week 3–5: 3 times per week </w:t>
            </w:r>
          </w:p>
          <w:p w14:paraId="682F55A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Goal: 3-5 times per week</w:t>
            </w:r>
          </w:p>
          <w:p w14:paraId="7AF603E4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B003751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hysical activity recommendations(walking): 3-5 times/week</w:t>
            </w:r>
          </w:p>
          <w:p w14:paraId="6256F11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3C6B26CA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5BBF8C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Resistance: </w:t>
            </w:r>
          </w:p>
          <w:p w14:paraId="47432176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Week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>1–5: 2 times per week</w:t>
            </w:r>
          </w:p>
          <w:p w14:paraId="756796C9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210A4F1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3947835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Flexibility: 5 x per week</w:t>
            </w:r>
          </w:p>
        </w:tc>
      </w:tr>
      <w:tr w:rsidR="00F53E33" w:rsidRPr="00665931" w14:paraId="19F4BA71" w14:textId="77777777" w:rsidTr="00F53E33">
        <w:tc>
          <w:tcPr>
            <w:tcW w:w="2131" w:type="dxa"/>
          </w:tcPr>
          <w:p w14:paraId="30DF8F53" w14:textId="77777777" w:rsidR="00F53E33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Spanish Society of Nephrology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Servicio Riojano de Salud.&lt;/Author&gt;&lt;Year&gt;2020&lt;/Year&gt;&lt;RecNum&gt;1710&lt;/RecNum&gt;&lt;DisplayText&gt;[19]&lt;/DisplayText&gt;&lt;record&gt;&lt;rec-number&gt;1710&lt;/rec-number&gt;&lt;foreign-keys&gt;&lt;key app="EN" db-id="0s2zvdtvdapf51etdprxr5t5v2fpstt9vrfe" timestamp="1619051908"&gt;1710&lt;/key&gt;&lt;/foreign-keys&gt;&lt;ref-type name="Web Page"&gt;12&lt;/ref-type&gt;&lt;contributors&gt;&lt;authors&gt;&lt;author&gt;Servicio Riojano de Salud.,&lt;/author&gt;&lt;/authors&gt;&lt;/contributors&gt;&lt;titles&gt;&lt;title&gt;Estrategia de la enfermedad renal crónica: anexos y documentos de consenso. Rioja Salud. Updated 2020.&lt;/title&gt;&lt;/titles&gt;&lt;volume&gt;Accessed Sept 25, 2020. &lt;/volume&gt;&lt;dates&gt;&lt;year&gt;2020&lt;/year&gt;&lt;/dates&gt;&lt;urls&gt;&lt;related-urls&gt;&lt;url&gt; https://www.riojasalud.es/files/content/ciudadanos/planes-estrategicos/estrategia-enfermos-renales-cronicos.pdf&lt;/url&gt;&lt;/related-urls&gt;&lt;/urls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22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6D90EE87" w14:textId="312BE3C5" w:rsidR="00F53E33" w:rsidRPr="00665931" w:rsidRDefault="00F53E33" w:rsidP="00F53E33">
            <w:pPr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6C1BA062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t>Encourage exercise along with treatment.</w:t>
            </w:r>
          </w:p>
        </w:tc>
        <w:tc>
          <w:tcPr>
            <w:tcW w:w="2290" w:type="dxa"/>
          </w:tcPr>
          <w:p w14:paraId="7AE4CCC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Intradialytic Aerobic: cycling</w:t>
            </w:r>
          </w:p>
          <w:p w14:paraId="3691E8C2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69B1FF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HD Intradialytic Resistance: weights for </w:t>
            </w:r>
            <w:proofErr w:type="spellStart"/>
            <w:proofErr w:type="gramStart"/>
            <w:r w:rsidRPr="00665931">
              <w:rPr>
                <w:rFonts w:ascii="Times New Roman" w:hAnsi="Times New Roman"/>
                <w:color w:val="auto"/>
              </w:rPr>
              <w:t>non vascular</w:t>
            </w:r>
            <w:proofErr w:type="spellEnd"/>
            <w:proofErr w:type="gramEnd"/>
            <w:r w:rsidRPr="00665931">
              <w:rPr>
                <w:rFonts w:ascii="Times New Roman" w:hAnsi="Times New Roman"/>
                <w:color w:val="auto"/>
              </w:rPr>
              <w:t xml:space="preserve"> arm</w:t>
            </w:r>
          </w:p>
          <w:p w14:paraId="5824FC4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DEEEB37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Interdialytic Aerobic: Walk</w:t>
            </w:r>
          </w:p>
          <w:p w14:paraId="71C25207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46D1C776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Interdialytic Flexibility: Stretch arms for those who are in a wheelchair</w:t>
            </w:r>
          </w:p>
          <w:p w14:paraId="78DDC983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6F88AA03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D: Not specified</w:t>
            </w:r>
          </w:p>
        </w:tc>
        <w:tc>
          <w:tcPr>
            <w:tcW w:w="2290" w:type="dxa"/>
          </w:tcPr>
          <w:p w14:paraId="68EF260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intradialytic: not specified.</w:t>
            </w:r>
          </w:p>
          <w:p w14:paraId="3991EA6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2DD941F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interdialytic: 10-45min</w:t>
            </w:r>
          </w:p>
          <w:p w14:paraId="02C35E98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C10AEDC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D: Not specified</w:t>
            </w:r>
          </w:p>
          <w:p w14:paraId="4710E5E5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291" w:type="dxa"/>
          </w:tcPr>
          <w:p w14:paraId="6E5066F8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intradialytic: not specified.</w:t>
            </w:r>
          </w:p>
          <w:p w14:paraId="1D8B1DB3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7CFF1B30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interdialytic: not specified.</w:t>
            </w:r>
          </w:p>
          <w:p w14:paraId="61C3055C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1B17D41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D: Not specified</w:t>
            </w:r>
          </w:p>
          <w:p w14:paraId="611EF07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97" w:type="dxa"/>
          </w:tcPr>
          <w:p w14:paraId="7AFCEF5B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intradialytic: not specified.</w:t>
            </w:r>
          </w:p>
          <w:p w14:paraId="5477713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054022AE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HD interdialytic: on non dialysis days</w:t>
            </w:r>
          </w:p>
          <w:p w14:paraId="087F27CF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  <w:p w14:paraId="1126E554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PD: Not specified</w:t>
            </w:r>
          </w:p>
          <w:p w14:paraId="1C3872AD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3C94224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</w:p>
        </w:tc>
      </w:tr>
      <w:tr w:rsidR="00F53E33" w:rsidRPr="00665931" w14:paraId="290CF8CE" w14:textId="77777777" w:rsidTr="00F53E33">
        <w:tc>
          <w:tcPr>
            <w:tcW w:w="2131" w:type="dxa"/>
          </w:tcPr>
          <w:p w14:paraId="0B8A2E9C" w14:textId="77777777" w:rsidR="00F53E33" w:rsidRPr="00462579" w:rsidRDefault="00F53E33" w:rsidP="00F53E33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UK Renal Association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Ashby&lt;/Author&gt;&lt;Year&gt;2019&lt;/Year&gt;&lt;RecNum&gt;46&lt;/RecNum&gt;&lt;DisplayText&gt;[30]&lt;/DisplayText&gt;&lt;record&gt;&lt;rec-number&gt;46&lt;/rec-number&gt;&lt;foreign-keys&gt;&lt;key app="EN" db-id="0s2zvdtvdapf51etdprxr5t5v2fpstt9vrfe" timestamp="1597727136"&gt;46&lt;/key&gt;&lt;/foreign-keys&gt;&lt;ref-type name="Journal Article"&gt;17&lt;/ref-type&gt;&lt;contributors&gt;&lt;authors&gt;&lt;author&gt;Ashby, Damien&lt;/author&gt;&lt;author&gt;Borman, Natalie&lt;/author&gt;&lt;author&gt;Burton, James&lt;/author&gt;&lt;author&gt;Corbett, Richard&lt;/author&gt;&lt;author&gt;Davenport, Andrew&lt;/author&gt;&lt;author&gt;Farrington, Ken&lt;/author&gt;&lt;author&gt;Flowers, Katey&lt;/author&gt;&lt;author&gt;Fotheringham, James&lt;/author&gt;&lt;author&gt;Andrea Fox, R. N.&lt;/author&gt;&lt;author&gt;Franklin, Gail&lt;/author&gt;&lt;author&gt;Gardiner, Claire&lt;/author&gt;&lt;author&gt;Martin Gerrish, R. N.&lt;/author&gt;&lt;author&gt;Greenwood, Sharlene&lt;/author&gt;&lt;author&gt;Hothi, Daljit&lt;/author&gt;&lt;author&gt;Khares, Abdul&lt;/author&gt;&lt;author&gt;Koufaki, Pelagia&lt;/author&gt;&lt;author&gt;Levy, Jeremy&lt;/author&gt;&lt;author&gt;Lindley, Elizabeth&lt;/author&gt;&lt;author&gt;Macdonald, Jamie&lt;/author&gt;&lt;author&gt;Mafrici, Bruno&lt;/author&gt;&lt;author&gt;Mooney, Andrew&lt;/author&gt;&lt;author&gt;Tattersall, James&lt;/author&gt;&lt;author&gt;Tyerman, Kay&lt;/author&gt;&lt;author&gt;Villar, Enric&lt;/author&gt;&lt;author&gt;Wilkie, Martin&lt;/author&gt;&lt;/authors&gt;&lt;/contributors&gt;&lt;titles&gt;&lt;title&gt;Renal Association Clinical Practice Guideline on Haemodialysis&lt;/title&gt;&lt;secondary-title&gt;Bmc Nephrology&lt;/secondary-title&gt;&lt;/titles&gt;&lt;periodical&gt;&lt;full-title&gt;Bmc Nephrology&lt;/full-title&gt;&lt;/periodical&gt;&lt;volume&gt;20&lt;/volume&gt;&lt;number&gt;1&lt;/number&gt;&lt;dates&gt;&lt;year&gt;2019&lt;/year&gt;&lt;pub-dates&gt;&lt;date&gt;Oct 17&lt;/date&gt;&lt;/pub-dates&gt;&lt;/dates&gt;&lt;accession-num&gt;WOS:000490992600007&lt;/accession-num&gt;&lt;urls&gt;&lt;related-urls&gt;&lt;url&gt;&amp;lt;Go to ISI&amp;gt;://WOS:000490992600007&lt;/url&gt;&lt;/related-urls&gt;&lt;/urls&gt;&lt;custom7&gt;379&lt;/custom7&gt;&lt;electronic-resource-num&gt;10.1186/s12882-019-1527-3&lt;/electronic-resource-num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3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5CA14C0D" w14:textId="7BCDCC10" w:rsidR="00F53E33" w:rsidRPr="00665931" w:rsidRDefault="00F53E33" w:rsidP="00F53E33">
            <w:pPr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32EF881C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Intradialytic exercise be available in all renal </w:t>
            </w:r>
            <w:r>
              <w:rPr>
                <w:rFonts w:ascii="Times New Roman" w:hAnsi="Times New Roman"/>
                <w:color w:val="auto"/>
              </w:rPr>
              <w:t>centers</w:t>
            </w:r>
            <w:r w:rsidRPr="00665931">
              <w:rPr>
                <w:rFonts w:ascii="Times New Roman" w:hAnsi="Times New Roman"/>
                <w:color w:val="auto"/>
              </w:rPr>
              <w:t xml:space="preserve"> for HD patients.</w:t>
            </w:r>
          </w:p>
          <w:p w14:paraId="2A45578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13C19E8" w14:textId="77777777" w:rsidR="00F53E33" w:rsidRPr="00665931" w:rsidRDefault="00F53E33" w:rsidP="00F53E33">
            <w:pPr>
              <w:rPr>
                <w:rFonts w:ascii="Times New Roman" w:hAnsi="Times New Roman"/>
              </w:rPr>
            </w:pPr>
            <w:r w:rsidRPr="00665931">
              <w:rPr>
                <w:rFonts w:ascii="Times New Roman" w:hAnsi="Times New Roman"/>
              </w:rPr>
              <w:lastRenderedPageBreak/>
              <w:t xml:space="preserve"> </w:t>
            </w:r>
          </w:p>
        </w:tc>
        <w:tc>
          <w:tcPr>
            <w:tcW w:w="2290" w:type="dxa"/>
          </w:tcPr>
          <w:p w14:paraId="39BAABC7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Warm up and cool down recommended</w:t>
            </w:r>
          </w:p>
          <w:p w14:paraId="495CCA9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7D589EF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Include aerobic and resistance components </w:t>
            </w: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of lower or upper body. </w:t>
            </w:r>
          </w:p>
          <w:p w14:paraId="26193F56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319F91D9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Aerobic: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665931">
              <w:rPr>
                <w:rFonts w:ascii="Times New Roman" w:hAnsi="Times New Roman"/>
                <w:color w:val="auto"/>
              </w:rPr>
              <w:t xml:space="preserve">Intradialytic cycling </w:t>
            </w:r>
          </w:p>
          <w:p w14:paraId="51AAEFDF" w14:textId="77777777" w:rsidR="00F53E33" w:rsidRPr="00665931" w:rsidRDefault="00F53E33" w:rsidP="00F53E33">
            <w:pPr>
              <w:pStyle w:val="Body"/>
              <w:rPr>
                <w:color w:val="auto"/>
              </w:rPr>
            </w:pPr>
          </w:p>
          <w:p w14:paraId="25C12723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Resistance: TheraBand or ankle weights. </w:t>
            </w:r>
          </w:p>
        </w:tc>
        <w:tc>
          <w:tcPr>
            <w:tcW w:w="2290" w:type="dxa"/>
          </w:tcPr>
          <w:p w14:paraId="7E073D7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Should be completed between 30 and 120 minutes after commencing HD.</w:t>
            </w:r>
          </w:p>
          <w:p w14:paraId="76CE9AB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6F12EC4B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Warm up and cool down for a minimum of 5 min. </w:t>
            </w:r>
          </w:p>
          <w:p w14:paraId="43FFFCE5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E95BC93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 xml:space="preserve">Sessions should be 30+ minutes duration </w:t>
            </w:r>
          </w:p>
        </w:tc>
        <w:tc>
          <w:tcPr>
            <w:tcW w:w="2291" w:type="dxa"/>
          </w:tcPr>
          <w:p w14:paraId="61703602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Moderate to vigorous intensity (40-75% VO2 reserve/heart rates reserve or 12-15 on the Borg RPE scale). </w:t>
            </w:r>
          </w:p>
          <w:p w14:paraId="28D4C61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5BF3DC4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Recommended warm up and cool down starting at / or reducing from half the level of intended training intensity</w:t>
            </w:r>
          </w:p>
        </w:tc>
        <w:tc>
          <w:tcPr>
            <w:tcW w:w="2697" w:type="dxa"/>
          </w:tcPr>
          <w:p w14:paraId="14B1358A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>Should be completed during all HD sessions, unless contraindicated.</w:t>
            </w:r>
          </w:p>
          <w:p w14:paraId="6D5F9E7C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084FF376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lastRenderedPageBreak/>
              <w:t xml:space="preserve">Volume of exercise to progress gradually. </w:t>
            </w:r>
          </w:p>
          <w:p w14:paraId="7E3BA571" w14:textId="77777777" w:rsidR="00F53E33" w:rsidRPr="00665931" w:rsidRDefault="00F53E33" w:rsidP="00F53E33">
            <w:pPr>
              <w:pStyle w:val="Body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5146ED5D" w14:textId="77777777" w:rsidR="00F53E33" w:rsidRPr="00665931" w:rsidRDefault="00F53E33" w:rsidP="00F53E33">
            <w:pPr>
              <w:pStyle w:val="Body"/>
              <w:rPr>
                <w:rFonts w:ascii="Times New Roman" w:hAnsi="Times New Roman"/>
                <w:color w:val="auto"/>
              </w:rPr>
            </w:pPr>
            <w:r w:rsidRPr="00665931">
              <w:rPr>
                <w:rFonts w:ascii="Times New Roman" w:hAnsi="Times New Roman"/>
                <w:color w:val="auto"/>
              </w:rPr>
              <w:t>Once established with intradialytic exercise, additional exercise on non-dialysis days is encouraged.</w:t>
            </w:r>
          </w:p>
        </w:tc>
      </w:tr>
    </w:tbl>
    <w:p w14:paraId="1432B294" w14:textId="49CCEA9A" w:rsidR="00D55BE5" w:rsidRDefault="00A569AB" w:rsidP="00A569AB">
      <w:pPr>
        <w:shd w:val="clear" w:color="auto" w:fill="FFFFFF"/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legend: HD: haemodialysis; UK: United Kingdom; UK: </w:t>
      </w:r>
      <w:r>
        <w:rPr>
          <w:rFonts w:ascii="Times New Roman" w:hAnsi="Times New Roman" w:cs="Times New Roman"/>
        </w:rPr>
        <w:t xml:space="preserve">United </w:t>
      </w:r>
      <w:proofErr w:type="gramStart"/>
      <w:r>
        <w:rPr>
          <w:rFonts w:ascii="Times New Roman" w:hAnsi="Times New Roman" w:cs="Times New Roman"/>
        </w:rPr>
        <w:t>Kingdom ;</w:t>
      </w:r>
      <w:proofErr w:type="gramEnd"/>
      <w:r>
        <w:rPr>
          <w:rFonts w:ascii="Times New Roman" w:hAnsi="Times New Roman" w:cs="Times New Roman"/>
        </w:rPr>
        <w:t xml:space="preserve"> </w:t>
      </w:r>
      <w:r w:rsidRPr="00CA1724">
        <w:rPr>
          <w:rFonts w:ascii="Times New Roman" w:hAnsi="Times New Roman" w:cs="Times New Roman"/>
        </w:rPr>
        <w:t>KDIGO</w:t>
      </w:r>
      <w:r w:rsidR="006B3B04">
        <w:rPr>
          <w:rFonts w:ascii="Times New Roman" w:hAnsi="Times New Roman" w:cs="Times New Roman"/>
        </w:rPr>
        <w:t xml:space="preserve">: Kidney Disease Improving Global Outcomes </w:t>
      </w:r>
    </w:p>
    <w:sectPr w:rsidR="00D55BE5" w:rsidSect="00A569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zvdtvdapf51etdprxr5t5v2fpstt9vrfe&quot;&gt;My EndNote Library PD GREX Copy&lt;record-ids&gt;&lt;item&gt;46&lt;/item&gt;&lt;item&gt;701&lt;/item&gt;&lt;item&gt;705&lt;/item&gt;&lt;item&gt;980&lt;/item&gt;&lt;item&gt;1296&lt;/item&gt;&lt;/record-ids&gt;&lt;/item&gt;&lt;/Libraries&gt;"/>
  </w:docVars>
  <w:rsids>
    <w:rsidRoot w:val="00A569AB"/>
    <w:rsid w:val="00095294"/>
    <w:rsid w:val="000F7661"/>
    <w:rsid w:val="006B3B04"/>
    <w:rsid w:val="00A569AB"/>
    <w:rsid w:val="00C019BD"/>
    <w:rsid w:val="00C117C8"/>
    <w:rsid w:val="00C57F85"/>
    <w:rsid w:val="00D55BE5"/>
    <w:rsid w:val="00F5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720F1"/>
  <w15:chartTrackingRefBased/>
  <w15:docId w15:val="{EA2EF4CE-6339-4BB4-B210-1FF772B69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69AB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A569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A569AB"/>
    <w:rPr>
      <w:rFonts w:ascii="Calibri" w:eastAsia="Arial Unicode MS" w:hAnsi="Calibri" w:cs="Arial Unicode MS"/>
      <w:color w:val="000000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0F7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6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6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6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5852</Words>
  <Characters>33361</Characters>
  <Application>Microsoft Office Word</Application>
  <DocSecurity>0</DocSecurity>
  <Lines>278</Lines>
  <Paragraphs>78</Paragraphs>
  <ScaleCrop>false</ScaleCrop>
  <Company/>
  <LinksUpToDate>false</LinksUpToDate>
  <CharactersWithSpaces>3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3</cp:revision>
  <dcterms:created xsi:type="dcterms:W3CDTF">2022-04-20T05:33:00Z</dcterms:created>
  <dcterms:modified xsi:type="dcterms:W3CDTF">2022-04-20T05:53:00Z</dcterms:modified>
</cp:coreProperties>
</file>